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732029" w14:textId="6C707141" w:rsidR="00DA62A1" w:rsidRDefault="00A20390">
      <w:r>
        <w:rPr>
          <w:lang w:eastAsia="en-GB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36A58FF9" wp14:editId="07DE0B9E">
                <wp:simplePos x="0" y="0"/>
                <wp:positionH relativeFrom="column">
                  <wp:posOffset>4356735</wp:posOffset>
                </wp:positionH>
                <wp:positionV relativeFrom="paragraph">
                  <wp:posOffset>-499745</wp:posOffset>
                </wp:positionV>
                <wp:extent cx="5138420" cy="5737225"/>
                <wp:effectExtent l="13335" t="5080" r="10795" b="10795"/>
                <wp:wrapNone/>
                <wp:docPr id="4" name="Text Box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38420" cy="5737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234FC7" w14:textId="77777777" w:rsidR="00E92650" w:rsidRPr="00E44845" w:rsidRDefault="00E92650" w:rsidP="00E92650">
                            <w:pPr>
                              <w:spacing w:after="0"/>
                              <w:rPr>
                                <w:rFonts w:cs="Arial"/>
                              </w:rPr>
                            </w:pPr>
                            <w:r w:rsidRPr="00BB6B17">
                              <w:rPr>
                                <w:b/>
                                <w:color w:val="000000"/>
                                <w:sz w:val="28"/>
                                <w:szCs w:val="28"/>
                              </w:rPr>
                              <w:t xml:space="preserve">Part C: </w:t>
                            </w:r>
                            <w:r w:rsidR="007D65F5">
                              <w:rPr>
                                <w:rFonts w:cs="Arial"/>
                                <w:b/>
                                <w:color w:val="000000"/>
                                <w:sz w:val="28"/>
                                <w:szCs w:val="28"/>
                              </w:rPr>
                              <w:t xml:space="preserve"> Guided self help</w:t>
                            </w:r>
                            <w:r w:rsidRPr="00E44845">
                              <w:rPr>
                                <w:b/>
                                <w:color w:val="000000"/>
                              </w:rPr>
                              <w:tab/>
                            </w:r>
                          </w:p>
                          <w:p w14:paraId="53B859D0" w14:textId="095EE66A" w:rsidR="007D65F5" w:rsidRPr="007148F4" w:rsidRDefault="007D65F5" w:rsidP="00E92650">
                            <w:pPr>
                              <w:numPr>
                                <w:ilvl w:val="0"/>
                                <w:numId w:val="13"/>
                              </w:numPr>
                              <w:spacing w:after="0" w:line="240" w:lineRule="auto"/>
                            </w:pPr>
                            <w:r w:rsidRPr="007148F4">
                              <w:t xml:space="preserve">Views on </w:t>
                            </w:r>
                            <w:r w:rsidR="00DD6CE6" w:rsidRPr="007148F4">
                              <w:t xml:space="preserve">self help - </w:t>
                            </w:r>
                            <w:r w:rsidRPr="007148F4">
                              <w:t>therap</w:t>
                            </w:r>
                            <w:r w:rsidR="000A712B">
                              <w:t>e</w:t>
                            </w:r>
                            <w:r w:rsidRPr="007148F4">
                              <w:t xml:space="preserve">utic principals appropriate for this client group/ </w:t>
                            </w:r>
                            <w:r w:rsidR="00101076" w:rsidRPr="007148F4">
                              <w:t xml:space="preserve">appropriate </w:t>
                            </w:r>
                            <w:r w:rsidRPr="007148F4">
                              <w:t>treatment model</w:t>
                            </w:r>
                            <w:r w:rsidR="00DD6CE6" w:rsidRPr="007148F4">
                              <w:t xml:space="preserve"> </w:t>
                            </w:r>
                          </w:p>
                          <w:p w14:paraId="625A5634" w14:textId="77777777" w:rsidR="00101076" w:rsidRPr="007148F4" w:rsidRDefault="00101076" w:rsidP="00101076">
                            <w:pPr>
                              <w:pStyle w:val="ListParagraph"/>
                              <w:numPr>
                                <w:ilvl w:val="0"/>
                                <w:numId w:val="13"/>
                              </w:numPr>
                              <w:contextualSpacing w:val="0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7148F4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Could you identify which aspects of guided self-help are most important for the </w:t>
                            </w:r>
                            <w:r w:rsidR="00C843FE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clients</w:t>
                            </w:r>
                            <w:r w:rsidRPr="007148F4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?</w:t>
                            </w:r>
                          </w:p>
                          <w:p w14:paraId="3EA9FA55" w14:textId="77777777" w:rsidR="00AC6A39" w:rsidRPr="007148F4" w:rsidRDefault="00101076" w:rsidP="00AC6A39">
                            <w:pPr>
                              <w:numPr>
                                <w:ilvl w:val="0"/>
                                <w:numId w:val="13"/>
                              </w:numPr>
                              <w:spacing w:after="0" w:line="240" w:lineRule="auto"/>
                            </w:pPr>
                            <w:r w:rsidRPr="007148F4">
                              <w:t xml:space="preserve">Views on </w:t>
                            </w:r>
                            <w:r w:rsidR="00AC6A39" w:rsidRPr="007148F4">
                              <w:t>Format, Content, deliverability</w:t>
                            </w:r>
                          </w:p>
                          <w:p w14:paraId="19F568DF" w14:textId="77777777" w:rsidR="00FB6B48" w:rsidRPr="007148F4" w:rsidRDefault="00AC6A39" w:rsidP="00E44845">
                            <w:pPr>
                              <w:numPr>
                                <w:ilvl w:val="0"/>
                                <w:numId w:val="13"/>
                              </w:numPr>
                              <w:spacing w:after="0" w:line="240" w:lineRule="auto"/>
                            </w:pPr>
                            <w:r w:rsidRPr="007148F4">
                              <w:t xml:space="preserve">Sessions: </w:t>
                            </w:r>
                            <w:r w:rsidR="00DD6CE6" w:rsidRPr="007148F4">
                              <w:rPr>
                                <w:u w:val="single"/>
                              </w:rPr>
                              <w:t xml:space="preserve">best/worst, why ?, content too much/little, </w:t>
                            </w:r>
                            <w:r w:rsidRPr="007148F4">
                              <w:t xml:space="preserve">views on number, length of time, </w:t>
                            </w:r>
                          </w:p>
                          <w:p w14:paraId="76C4EC41" w14:textId="4E03520E" w:rsidR="00AC6A39" w:rsidRPr="007148F4" w:rsidRDefault="00FB6B48" w:rsidP="00E44845">
                            <w:pPr>
                              <w:numPr>
                                <w:ilvl w:val="0"/>
                                <w:numId w:val="13"/>
                              </w:numPr>
                              <w:spacing w:after="0" w:line="240" w:lineRule="auto"/>
                            </w:pPr>
                            <w:r w:rsidRPr="007148F4">
                              <w:t>P</w:t>
                            </w:r>
                            <w:r w:rsidR="00AC6A39" w:rsidRPr="007148F4">
                              <w:t>ace and order of the sessions</w:t>
                            </w:r>
                            <w:r w:rsidRPr="007148F4">
                              <w:t xml:space="preserve"> – did you do the sessions in order? Fl</w:t>
                            </w:r>
                            <w:r w:rsidR="006D6DB7">
                              <w:t>e</w:t>
                            </w:r>
                            <w:r w:rsidRPr="007148F4">
                              <w:t>xibility?</w:t>
                            </w:r>
                          </w:p>
                          <w:p w14:paraId="7BA8711F" w14:textId="77777777" w:rsidR="007D65F5" w:rsidRPr="007148F4" w:rsidRDefault="007D65F5" w:rsidP="007D65F5">
                            <w:pPr>
                              <w:numPr>
                                <w:ilvl w:val="0"/>
                                <w:numId w:val="13"/>
                              </w:numPr>
                              <w:spacing w:after="0" w:line="240" w:lineRule="auto"/>
                            </w:pPr>
                            <w:r w:rsidRPr="007148F4">
                              <w:t xml:space="preserve">Self help material:  </w:t>
                            </w:r>
                            <w:r w:rsidR="00FB6B48" w:rsidRPr="007148F4">
                              <w:t xml:space="preserve">engagement (e.g. map, feeling chart), </w:t>
                            </w:r>
                            <w:r w:rsidRPr="007148F4">
                              <w:t>understandable/level, formatt (paper/online), pace</w:t>
                            </w:r>
                          </w:p>
                          <w:p w14:paraId="0808A7AE" w14:textId="77777777" w:rsidR="007D65F5" w:rsidRPr="007148F4" w:rsidRDefault="007D65F5" w:rsidP="007D65F5">
                            <w:pPr>
                              <w:numPr>
                                <w:ilvl w:val="0"/>
                                <w:numId w:val="13"/>
                              </w:numPr>
                              <w:spacing w:after="0" w:line="240" w:lineRule="auto"/>
                            </w:pPr>
                            <w:r w:rsidRPr="007148F4">
                              <w:t>Between session activities: which most</w:t>
                            </w:r>
                            <w:r w:rsidR="00CC39C8" w:rsidRPr="007148F4">
                              <w:t>/least</w:t>
                            </w:r>
                            <w:r w:rsidRPr="007148F4">
                              <w:t xml:space="preserve"> </w:t>
                            </w:r>
                            <w:r w:rsidR="00CC39C8" w:rsidRPr="007148F4">
                              <w:t>successful</w:t>
                            </w:r>
                            <w:r w:rsidRPr="007148F4">
                              <w:t>, why, facilitators/barriers</w:t>
                            </w:r>
                            <w:r w:rsidR="00FB6B48" w:rsidRPr="007148F4">
                              <w:t>, how overcome barriers,  improvements</w:t>
                            </w:r>
                          </w:p>
                          <w:p w14:paraId="4F156399" w14:textId="77777777" w:rsidR="00CC39C8" w:rsidRPr="007148F4" w:rsidRDefault="00CC39C8" w:rsidP="00E44845">
                            <w:pPr>
                              <w:pStyle w:val="ListParagraph"/>
                              <w:numPr>
                                <w:ilvl w:val="0"/>
                                <w:numId w:val="13"/>
                              </w:numPr>
                              <w:contextualSpacing w:val="0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7148F4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What aspects did patients need most/least help</w:t>
                            </w:r>
                          </w:p>
                          <w:p w14:paraId="029AD6ED" w14:textId="77777777" w:rsidR="00101076" w:rsidRPr="007148F4" w:rsidRDefault="00101076" w:rsidP="00101076">
                            <w:pPr>
                              <w:pStyle w:val="ListParagraph"/>
                              <w:numPr>
                                <w:ilvl w:val="0"/>
                                <w:numId w:val="13"/>
                              </w:numPr>
                              <w:contextualSpacing w:val="0"/>
                              <w:rPr>
                                <w:rFonts w:ascii="Calibri" w:hAnsi="Calibri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7148F4"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  <w:t xml:space="preserve">Reaction from </w:t>
                            </w:r>
                            <w:r w:rsidR="00C843FE"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  <w:t xml:space="preserve">clients </w:t>
                            </w:r>
                            <w:r w:rsidRPr="007148F4"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  <w:t xml:space="preserve">regarding </w:t>
                            </w:r>
                            <w:r w:rsidRPr="007148F4">
                              <w:rPr>
                                <w:rFonts w:ascii="Calibri" w:hAnsi="Calibri" w:cs="Arial"/>
                                <w:color w:val="000000"/>
                                <w:sz w:val="22"/>
                                <w:szCs w:val="22"/>
                              </w:rPr>
                              <w:t>guided self-help (with some concrete examples)</w:t>
                            </w:r>
                          </w:p>
                          <w:p w14:paraId="0933FC9F" w14:textId="77777777" w:rsidR="00101076" w:rsidRPr="007148F4" w:rsidRDefault="00101076" w:rsidP="00101076">
                            <w:pPr>
                              <w:pStyle w:val="ListParagraph"/>
                              <w:numPr>
                                <w:ilvl w:val="1"/>
                                <w:numId w:val="13"/>
                              </w:numPr>
                              <w:contextualSpacing w:val="0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7148F4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understanding treatment aims, goals </w:t>
                            </w:r>
                          </w:p>
                          <w:p w14:paraId="2A6F0DEC" w14:textId="77777777" w:rsidR="00101076" w:rsidRPr="007148F4" w:rsidRDefault="00101076" w:rsidP="00101076">
                            <w:pPr>
                              <w:pStyle w:val="ListParagraph"/>
                              <w:numPr>
                                <w:ilvl w:val="1"/>
                                <w:numId w:val="13"/>
                              </w:numPr>
                              <w:contextualSpacing w:val="0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7148F4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engagement with tasks set between sessions </w:t>
                            </w:r>
                          </w:p>
                          <w:p w14:paraId="0175DD03" w14:textId="77777777" w:rsidR="00101076" w:rsidRPr="007148F4" w:rsidRDefault="00101076" w:rsidP="00101076">
                            <w:pPr>
                              <w:pStyle w:val="ListParagraph"/>
                              <w:numPr>
                                <w:ilvl w:val="1"/>
                                <w:numId w:val="13"/>
                              </w:numPr>
                              <w:contextualSpacing w:val="0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7148F4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Other feedback to the therapist </w:t>
                            </w:r>
                          </w:p>
                          <w:p w14:paraId="21AC6EDB" w14:textId="272ADC15" w:rsidR="00FB6B48" w:rsidRPr="007148F4" w:rsidRDefault="00FB6B48" w:rsidP="00FB6B48">
                            <w:pPr>
                              <w:numPr>
                                <w:ilvl w:val="0"/>
                                <w:numId w:val="13"/>
                              </w:numPr>
                              <w:spacing w:after="0" w:line="240" w:lineRule="auto"/>
                            </w:pPr>
                            <w:r w:rsidRPr="007148F4">
                              <w:rPr>
                                <w:u w:val="single"/>
                              </w:rPr>
                              <w:t>Suggested improvements:</w:t>
                            </w:r>
                            <w:r w:rsidRPr="007148F4">
                              <w:t xml:space="preserve"> name 2 things that could be better/improved?</w:t>
                            </w:r>
                          </w:p>
                          <w:p w14:paraId="6F259093" w14:textId="77777777" w:rsidR="007D65F5" w:rsidRPr="00E44845" w:rsidRDefault="007D65F5" w:rsidP="00CC39C8">
                            <w:pPr>
                              <w:spacing w:after="0" w:line="240" w:lineRule="auto"/>
                            </w:pPr>
                          </w:p>
                          <w:p w14:paraId="0F285044" w14:textId="77777777" w:rsidR="00273622" w:rsidRPr="00E44845" w:rsidRDefault="00273622" w:rsidP="00273622">
                            <w:pPr>
                              <w:spacing w:after="0" w:line="240" w:lineRule="auto"/>
                              <w:rPr>
                                <w:rFonts w:cs="Arial"/>
                                <w:b/>
                              </w:rPr>
                            </w:pPr>
                            <w:r w:rsidRPr="00E44845">
                              <w:rPr>
                                <w:rFonts w:cs="Arial"/>
                                <w:b/>
                              </w:rPr>
                              <w:t>Final thoughts</w:t>
                            </w:r>
                          </w:p>
                          <w:p w14:paraId="189BF3BB" w14:textId="77777777" w:rsidR="00EB4577" w:rsidRPr="00E44845" w:rsidRDefault="00EB4577" w:rsidP="00EB4577">
                            <w:pPr>
                              <w:pStyle w:val="ListParagraph"/>
                              <w:numPr>
                                <w:ilvl w:val="0"/>
                                <w:numId w:val="13"/>
                              </w:numPr>
                              <w:contextualSpacing w:val="0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E4484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In a bigger trial, would you make any other changes to the trial design?</w:t>
                            </w:r>
                          </w:p>
                          <w:p w14:paraId="31E21B29" w14:textId="77777777" w:rsidR="00273622" w:rsidRPr="00E44845" w:rsidRDefault="00273622" w:rsidP="00E44845">
                            <w:pPr>
                              <w:pStyle w:val="ListParagraph"/>
                              <w:numPr>
                                <w:ilvl w:val="0"/>
                                <w:numId w:val="13"/>
                              </w:numPr>
                              <w:contextualSpacing w:val="0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E4484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If </w:t>
                            </w:r>
                            <w:r w:rsidR="00AC6A39" w:rsidRPr="00E44845">
                              <w:rPr>
                                <w:rFonts w:ascii="Calibri" w:hAnsi="Calibri" w:cs="Arial"/>
                                <w:color w:val="000000"/>
                                <w:sz w:val="22"/>
                                <w:szCs w:val="22"/>
                              </w:rPr>
                              <w:t>g</w:t>
                            </w:r>
                            <w:r w:rsidRPr="00E44845">
                              <w:rPr>
                                <w:rFonts w:ascii="Calibri" w:hAnsi="Calibri" w:cs="Arial"/>
                                <w:color w:val="000000"/>
                                <w:sz w:val="22"/>
                                <w:szCs w:val="22"/>
                              </w:rPr>
                              <w:t xml:space="preserve">uided </w:t>
                            </w:r>
                            <w:r w:rsidR="00EB4577" w:rsidRPr="00E44845">
                              <w:rPr>
                                <w:rFonts w:ascii="Calibri" w:hAnsi="Calibri" w:cs="Arial"/>
                                <w:color w:val="000000"/>
                                <w:sz w:val="22"/>
                                <w:szCs w:val="22"/>
                              </w:rPr>
                              <w:t>self-help</w:t>
                            </w:r>
                            <w:r w:rsidRPr="00E44845">
                              <w:rPr>
                                <w:rFonts w:ascii="Calibri" w:hAnsi="Calibri" w:cs="Arial"/>
                                <w:b/>
                                <w:color w:val="000000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E4484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was to show a benefit </w:t>
                            </w:r>
                            <w:r w:rsidR="00AC6A39" w:rsidRPr="00E4484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or depression in</w:t>
                            </w:r>
                            <w:r w:rsidRPr="00E4484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adults with autism spectrum disorders do you think that there would be any issues with it being taken up as part of standard care? Why? Implications? </w:t>
                            </w:r>
                          </w:p>
                          <w:p w14:paraId="4A38BFA6" w14:textId="77777777" w:rsidR="00273622" w:rsidRPr="00E44845" w:rsidRDefault="00273622" w:rsidP="00273622">
                            <w:pPr>
                              <w:pStyle w:val="ListParagraph"/>
                              <w:numPr>
                                <w:ilvl w:val="0"/>
                                <w:numId w:val="13"/>
                              </w:numPr>
                              <w:contextualSpacing w:val="0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E4484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Are there any changes that would need to be implemented for it to be rolled out to standard care?</w:t>
                            </w:r>
                          </w:p>
                          <w:p w14:paraId="7E1D0F47" w14:textId="77777777" w:rsidR="00EB4577" w:rsidRPr="00E44845" w:rsidRDefault="00EB4577" w:rsidP="00EB4577">
                            <w:pPr>
                              <w:pStyle w:val="ListParagraph"/>
                              <w:numPr>
                                <w:ilvl w:val="0"/>
                                <w:numId w:val="13"/>
                              </w:numPr>
                              <w:contextualSpacing w:val="0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E4484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Are there any other changes that you could suggest?</w:t>
                            </w:r>
                          </w:p>
                          <w:p w14:paraId="3BE01E0A" w14:textId="77777777" w:rsidR="00273622" w:rsidRPr="00E44845" w:rsidRDefault="00273622" w:rsidP="00273622">
                            <w:pPr>
                              <w:pStyle w:val="ListParagraph"/>
                              <w:numPr>
                                <w:ilvl w:val="0"/>
                                <w:numId w:val="13"/>
                              </w:numPr>
                              <w:contextualSpacing w:val="0"/>
                              <w:rPr>
                                <w:rFonts w:ascii="Calibri" w:hAnsi="Calibri"/>
                                <w:b/>
                                <w:sz w:val="22"/>
                                <w:szCs w:val="22"/>
                              </w:rPr>
                            </w:pPr>
                            <w:r w:rsidRPr="00E4484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Is there anything that we have not talked about that you would like to raise? </w:t>
                            </w:r>
                          </w:p>
                          <w:p w14:paraId="1FED3A3B" w14:textId="77777777" w:rsidR="00273622" w:rsidRPr="00E44845" w:rsidRDefault="00273622" w:rsidP="00273622">
                            <w:pPr>
                              <w:pStyle w:val="ListParagraph"/>
                              <w:numPr>
                                <w:ilvl w:val="0"/>
                                <w:numId w:val="13"/>
                              </w:numPr>
                              <w:contextualSpacing w:val="0"/>
                              <w:rPr>
                                <w:rFonts w:ascii="Calibri" w:hAnsi="Calibri"/>
                                <w:b/>
                                <w:sz w:val="22"/>
                                <w:szCs w:val="22"/>
                              </w:rPr>
                            </w:pPr>
                            <w:r w:rsidRPr="00E4484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Would you like us to send you a brief report of the study’s findings?    </w:t>
                            </w:r>
                          </w:p>
                          <w:p w14:paraId="6ADF9FAE" w14:textId="77777777" w:rsidR="00834EF3" w:rsidRPr="005D3F24" w:rsidRDefault="00834EF3" w:rsidP="00834EF3">
                            <w:pPr>
                              <w:pStyle w:val="Header"/>
                              <w:numPr>
                                <w:ilvl w:val="0"/>
                                <w:numId w:val="13"/>
                              </w:numPr>
                              <w:tabs>
                                <w:tab w:val="clear" w:pos="4513"/>
                                <w:tab w:val="clear" w:pos="9026"/>
                              </w:tabs>
                              <w:spacing w:after="0" w:line="240" w:lineRule="auto"/>
                              <w:rPr>
                                <w:rFonts w:cs="Arial"/>
                              </w:rPr>
                            </w:pPr>
                            <w:r w:rsidRPr="005D3F24">
                              <w:rPr>
                                <w:rFonts w:cs="Arial"/>
                              </w:rPr>
                              <w:t>Thank them for their time</w:t>
                            </w:r>
                          </w:p>
                          <w:p w14:paraId="1FFDC389" w14:textId="77777777" w:rsidR="00CC39C8" w:rsidRDefault="00CC39C8" w:rsidP="00CC39C8">
                            <w:pPr>
                              <w:spacing w:after="0" w:line="240" w:lineRule="auto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6A58FF9" id="_x0000_t202" coordsize="21600,21600" o:spt="202" path="m,l,21600r21600,l21600,xe">
                <v:stroke joinstyle="miter"/>
                <v:path gradientshapeok="t" o:connecttype="rect"/>
              </v:shapetype>
              <v:shape id="Text Box 31" o:spid="_x0000_s1026" type="#_x0000_t202" style="position:absolute;margin-left:343.05pt;margin-top:-39.35pt;width:404.6pt;height:451.7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">
                <v:textbox>
                  <w:txbxContent>
                    <w:p w14:paraId="46234FC7" w14:textId="77777777" w:rsidR="00E92650" w:rsidRPr="00E44845" w:rsidRDefault="00E92650" w:rsidP="00E92650">
                      <w:pPr>
                        <w:spacing w:after="0"/>
                        <w:rPr>
                          <w:rFonts w:cs="Arial"/>
                        </w:rPr>
                      </w:pPr>
                      <w:r w:rsidRPr="00BB6B17">
                        <w:rPr>
                          <w:b/>
                          <w:color w:val="000000"/>
                          <w:sz w:val="28"/>
                          <w:szCs w:val="28"/>
                        </w:rPr>
                        <w:t xml:space="preserve">Part C: </w:t>
                      </w:r>
                      <w:r w:rsidR="007D65F5">
                        <w:rPr>
                          <w:rFonts w:cs="Arial"/>
                          <w:b/>
                          <w:color w:val="000000"/>
                          <w:sz w:val="28"/>
                          <w:szCs w:val="28"/>
                        </w:rPr>
                        <w:t xml:space="preserve"> Guided self help</w:t>
                      </w:r>
                      <w:r w:rsidRPr="00E44845">
                        <w:rPr>
                          <w:b/>
                          <w:color w:val="000000"/>
                        </w:rPr>
                        <w:tab/>
                      </w:r>
                    </w:p>
                    <w:p w14:paraId="53B859D0" w14:textId="095EE66A" w:rsidR="007D65F5" w:rsidRPr="007148F4" w:rsidRDefault="007D65F5" w:rsidP="00E92650">
                      <w:pPr>
                        <w:numPr>
                          <w:ilvl w:val="0"/>
                          <w:numId w:val="13"/>
                        </w:numPr>
                        <w:spacing w:after="0" w:line="240" w:lineRule="auto"/>
                      </w:pPr>
                      <w:r w:rsidRPr="007148F4">
                        <w:t xml:space="preserve">Views on </w:t>
                      </w:r>
                      <w:r w:rsidR="00DD6CE6" w:rsidRPr="007148F4">
                        <w:t xml:space="preserve">self help - </w:t>
                      </w:r>
                      <w:r w:rsidRPr="007148F4">
                        <w:t>therap</w:t>
                      </w:r>
                      <w:r w:rsidR="000A712B">
                        <w:t>e</w:t>
                      </w:r>
                      <w:r w:rsidRPr="007148F4">
                        <w:t xml:space="preserve">utic principals appropriate for this client group/ </w:t>
                      </w:r>
                      <w:r w:rsidR="00101076" w:rsidRPr="007148F4">
                        <w:t xml:space="preserve">appropriate </w:t>
                      </w:r>
                      <w:r w:rsidRPr="007148F4">
                        <w:t>treatment model</w:t>
                      </w:r>
                      <w:r w:rsidR="00DD6CE6" w:rsidRPr="007148F4">
                        <w:t xml:space="preserve"> </w:t>
                      </w:r>
                    </w:p>
                    <w:p w14:paraId="625A5634" w14:textId="77777777" w:rsidR="00101076" w:rsidRPr="007148F4" w:rsidRDefault="00101076" w:rsidP="00101076">
                      <w:pPr>
                        <w:pStyle w:val="ListParagraph"/>
                        <w:numPr>
                          <w:ilvl w:val="0"/>
                          <w:numId w:val="13"/>
                        </w:numPr>
                        <w:contextualSpacing w:val="0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7148F4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Could you identify which aspects of guided self-help are most important for the </w:t>
                      </w:r>
                      <w:r w:rsidR="00C843FE">
                        <w:rPr>
                          <w:rFonts w:ascii="Calibri" w:hAnsi="Calibri"/>
                          <w:sz w:val="22"/>
                          <w:szCs w:val="22"/>
                        </w:rPr>
                        <w:t>clients</w:t>
                      </w:r>
                      <w:r w:rsidRPr="007148F4">
                        <w:rPr>
                          <w:rFonts w:ascii="Calibri" w:hAnsi="Calibri"/>
                          <w:sz w:val="22"/>
                          <w:szCs w:val="22"/>
                        </w:rPr>
                        <w:t>?</w:t>
                      </w:r>
                    </w:p>
                    <w:p w14:paraId="3EA9FA55" w14:textId="77777777" w:rsidR="00AC6A39" w:rsidRPr="007148F4" w:rsidRDefault="00101076" w:rsidP="00AC6A39">
                      <w:pPr>
                        <w:numPr>
                          <w:ilvl w:val="0"/>
                          <w:numId w:val="13"/>
                        </w:numPr>
                        <w:spacing w:after="0" w:line="240" w:lineRule="auto"/>
                      </w:pPr>
                      <w:r w:rsidRPr="007148F4">
                        <w:t xml:space="preserve">Views on </w:t>
                      </w:r>
                      <w:r w:rsidR="00AC6A39" w:rsidRPr="007148F4">
                        <w:t>Format, Content, deliverability</w:t>
                      </w:r>
                    </w:p>
                    <w:p w14:paraId="19F568DF" w14:textId="77777777" w:rsidR="00FB6B48" w:rsidRPr="007148F4" w:rsidRDefault="00AC6A39" w:rsidP="00E44845">
                      <w:pPr>
                        <w:numPr>
                          <w:ilvl w:val="0"/>
                          <w:numId w:val="13"/>
                        </w:numPr>
                        <w:spacing w:after="0" w:line="240" w:lineRule="auto"/>
                      </w:pPr>
                      <w:r w:rsidRPr="007148F4">
                        <w:t xml:space="preserve">Sessions: </w:t>
                      </w:r>
                      <w:r w:rsidR="00DD6CE6" w:rsidRPr="007148F4">
                        <w:rPr>
                          <w:u w:val="single"/>
                        </w:rPr>
                        <w:t xml:space="preserve">best/worst, why ?, content too much/little, </w:t>
                      </w:r>
                      <w:r w:rsidRPr="007148F4">
                        <w:t xml:space="preserve">views on number, length of time, </w:t>
                      </w:r>
                    </w:p>
                    <w:p w14:paraId="76C4EC41" w14:textId="4E03520E" w:rsidR="00AC6A39" w:rsidRPr="007148F4" w:rsidRDefault="00FB6B48" w:rsidP="00E44845">
                      <w:pPr>
                        <w:numPr>
                          <w:ilvl w:val="0"/>
                          <w:numId w:val="13"/>
                        </w:numPr>
                        <w:spacing w:after="0" w:line="240" w:lineRule="auto"/>
                      </w:pPr>
                      <w:r w:rsidRPr="007148F4">
                        <w:t>P</w:t>
                      </w:r>
                      <w:r w:rsidR="00AC6A39" w:rsidRPr="007148F4">
                        <w:t>ace and order of the sessions</w:t>
                      </w:r>
                      <w:r w:rsidRPr="007148F4">
                        <w:t xml:space="preserve"> – did you do the sessions in order? Fl</w:t>
                      </w:r>
                      <w:r w:rsidR="006D6DB7">
                        <w:t>e</w:t>
                      </w:r>
                      <w:r w:rsidRPr="007148F4">
                        <w:t>xibility?</w:t>
                      </w:r>
                    </w:p>
                    <w:p w14:paraId="7BA8711F" w14:textId="77777777" w:rsidR="007D65F5" w:rsidRPr="007148F4" w:rsidRDefault="007D65F5" w:rsidP="007D65F5">
                      <w:pPr>
                        <w:numPr>
                          <w:ilvl w:val="0"/>
                          <w:numId w:val="13"/>
                        </w:numPr>
                        <w:spacing w:after="0" w:line="240" w:lineRule="auto"/>
                      </w:pPr>
                      <w:r w:rsidRPr="007148F4">
                        <w:t xml:space="preserve">Self help material:  </w:t>
                      </w:r>
                      <w:r w:rsidR="00FB6B48" w:rsidRPr="007148F4">
                        <w:t xml:space="preserve">engagement (e.g. map, feeling chart), </w:t>
                      </w:r>
                      <w:r w:rsidRPr="007148F4">
                        <w:t>understandable/level, formatt (paper/online), pace</w:t>
                      </w:r>
                    </w:p>
                    <w:p w14:paraId="0808A7AE" w14:textId="77777777" w:rsidR="007D65F5" w:rsidRPr="007148F4" w:rsidRDefault="007D65F5" w:rsidP="007D65F5">
                      <w:pPr>
                        <w:numPr>
                          <w:ilvl w:val="0"/>
                          <w:numId w:val="13"/>
                        </w:numPr>
                        <w:spacing w:after="0" w:line="240" w:lineRule="auto"/>
                      </w:pPr>
                      <w:r w:rsidRPr="007148F4">
                        <w:t>Between session activities: which most</w:t>
                      </w:r>
                      <w:r w:rsidR="00CC39C8" w:rsidRPr="007148F4">
                        <w:t>/least</w:t>
                      </w:r>
                      <w:r w:rsidRPr="007148F4">
                        <w:t xml:space="preserve"> </w:t>
                      </w:r>
                      <w:r w:rsidR="00CC39C8" w:rsidRPr="007148F4">
                        <w:t>successful</w:t>
                      </w:r>
                      <w:r w:rsidRPr="007148F4">
                        <w:t>, why, facilitators/barriers</w:t>
                      </w:r>
                      <w:r w:rsidR="00FB6B48" w:rsidRPr="007148F4">
                        <w:t>, how overcome barriers,  improvements</w:t>
                      </w:r>
                    </w:p>
                    <w:p w14:paraId="4F156399" w14:textId="77777777" w:rsidR="00CC39C8" w:rsidRPr="007148F4" w:rsidRDefault="00CC39C8" w:rsidP="00E44845">
                      <w:pPr>
                        <w:pStyle w:val="ListParagraph"/>
                        <w:numPr>
                          <w:ilvl w:val="0"/>
                          <w:numId w:val="13"/>
                        </w:numPr>
                        <w:contextualSpacing w:val="0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7148F4">
                        <w:rPr>
                          <w:rFonts w:ascii="Calibri" w:hAnsi="Calibri"/>
                          <w:sz w:val="22"/>
                          <w:szCs w:val="22"/>
                        </w:rPr>
                        <w:t>What aspects did patients need most/least help</w:t>
                      </w:r>
                    </w:p>
                    <w:p w14:paraId="029AD6ED" w14:textId="77777777" w:rsidR="00101076" w:rsidRPr="007148F4" w:rsidRDefault="00101076" w:rsidP="00101076">
                      <w:pPr>
                        <w:pStyle w:val="ListParagraph"/>
                        <w:numPr>
                          <w:ilvl w:val="0"/>
                          <w:numId w:val="13"/>
                        </w:numPr>
                        <w:contextualSpacing w:val="0"/>
                        <w:rPr>
                          <w:rFonts w:ascii="Calibri" w:hAnsi="Calibri" w:cs="Arial"/>
                          <w:color w:val="000000"/>
                          <w:sz w:val="22"/>
                          <w:szCs w:val="22"/>
                        </w:rPr>
                      </w:pPr>
                      <w:r w:rsidRPr="007148F4">
                        <w:rPr>
                          <w:rFonts w:ascii="Calibri" w:hAnsi="Calibri" w:cs="Arial"/>
                          <w:sz w:val="22"/>
                          <w:szCs w:val="22"/>
                        </w:rPr>
                        <w:t xml:space="preserve">Reaction from </w:t>
                      </w:r>
                      <w:r w:rsidR="00C843FE">
                        <w:rPr>
                          <w:rFonts w:ascii="Calibri" w:hAnsi="Calibri" w:cs="Arial"/>
                          <w:sz w:val="22"/>
                          <w:szCs w:val="22"/>
                        </w:rPr>
                        <w:t xml:space="preserve">clients </w:t>
                      </w:r>
                      <w:r w:rsidRPr="007148F4">
                        <w:rPr>
                          <w:rFonts w:ascii="Calibri" w:hAnsi="Calibri" w:cs="Arial"/>
                          <w:sz w:val="22"/>
                          <w:szCs w:val="22"/>
                        </w:rPr>
                        <w:t xml:space="preserve">regarding </w:t>
                      </w:r>
                      <w:r w:rsidRPr="007148F4">
                        <w:rPr>
                          <w:rFonts w:ascii="Calibri" w:hAnsi="Calibri" w:cs="Arial"/>
                          <w:color w:val="000000"/>
                          <w:sz w:val="22"/>
                          <w:szCs w:val="22"/>
                        </w:rPr>
                        <w:t>guided self-help (with some concrete examples)</w:t>
                      </w:r>
                    </w:p>
                    <w:p w14:paraId="0933FC9F" w14:textId="77777777" w:rsidR="00101076" w:rsidRPr="007148F4" w:rsidRDefault="00101076" w:rsidP="00101076">
                      <w:pPr>
                        <w:pStyle w:val="ListParagraph"/>
                        <w:numPr>
                          <w:ilvl w:val="1"/>
                          <w:numId w:val="13"/>
                        </w:numPr>
                        <w:contextualSpacing w:val="0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7148F4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understanding treatment aims, goals </w:t>
                      </w:r>
                    </w:p>
                    <w:p w14:paraId="2A6F0DEC" w14:textId="77777777" w:rsidR="00101076" w:rsidRPr="007148F4" w:rsidRDefault="00101076" w:rsidP="00101076">
                      <w:pPr>
                        <w:pStyle w:val="ListParagraph"/>
                        <w:numPr>
                          <w:ilvl w:val="1"/>
                          <w:numId w:val="13"/>
                        </w:numPr>
                        <w:contextualSpacing w:val="0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7148F4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engagement with tasks set between sessions </w:t>
                      </w:r>
                    </w:p>
                    <w:p w14:paraId="0175DD03" w14:textId="77777777" w:rsidR="00101076" w:rsidRPr="007148F4" w:rsidRDefault="00101076" w:rsidP="00101076">
                      <w:pPr>
                        <w:pStyle w:val="ListParagraph"/>
                        <w:numPr>
                          <w:ilvl w:val="1"/>
                          <w:numId w:val="13"/>
                        </w:numPr>
                        <w:contextualSpacing w:val="0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7148F4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Other feedback to the therapist </w:t>
                      </w:r>
                    </w:p>
                    <w:p w14:paraId="21AC6EDB" w14:textId="272ADC15" w:rsidR="00FB6B48" w:rsidRPr="007148F4" w:rsidRDefault="00FB6B48" w:rsidP="00FB6B48">
                      <w:pPr>
                        <w:numPr>
                          <w:ilvl w:val="0"/>
                          <w:numId w:val="13"/>
                        </w:numPr>
                        <w:spacing w:after="0" w:line="240" w:lineRule="auto"/>
                      </w:pPr>
                      <w:r w:rsidRPr="007148F4">
                        <w:rPr>
                          <w:u w:val="single"/>
                        </w:rPr>
                        <w:t>Suggested improvements:</w:t>
                      </w:r>
                      <w:r w:rsidRPr="007148F4">
                        <w:t xml:space="preserve"> name 2 things that could be better/improved?</w:t>
                      </w:r>
                    </w:p>
                    <w:p w14:paraId="6F259093" w14:textId="77777777" w:rsidR="007D65F5" w:rsidRPr="00E44845" w:rsidRDefault="007D65F5" w:rsidP="00CC39C8">
                      <w:pPr>
                        <w:spacing w:after="0" w:line="240" w:lineRule="auto"/>
                      </w:pPr>
                    </w:p>
                    <w:p w14:paraId="0F285044" w14:textId="77777777" w:rsidR="00273622" w:rsidRPr="00E44845" w:rsidRDefault="00273622" w:rsidP="00273622">
                      <w:pPr>
                        <w:spacing w:after="0" w:line="240" w:lineRule="auto"/>
                        <w:rPr>
                          <w:rFonts w:cs="Arial"/>
                          <w:b/>
                        </w:rPr>
                      </w:pPr>
                      <w:r w:rsidRPr="00E44845">
                        <w:rPr>
                          <w:rFonts w:cs="Arial"/>
                          <w:b/>
                        </w:rPr>
                        <w:t>Final thoughts</w:t>
                      </w:r>
                    </w:p>
                    <w:p w14:paraId="189BF3BB" w14:textId="77777777" w:rsidR="00EB4577" w:rsidRPr="00E44845" w:rsidRDefault="00EB4577" w:rsidP="00EB4577">
                      <w:pPr>
                        <w:pStyle w:val="ListParagraph"/>
                        <w:numPr>
                          <w:ilvl w:val="0"/>
                          <w:numId w:val="13"/>
                        </w:numPr>
                        <w:contextualSpacing w:val="0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E44845">
                        <w:rPr>
                          <w:rFonts w:ascii="Calibri" w:hAnsi="Calibri"/>
                          <w:sz w:val="22"/>
                          <w:szCs w:val="22"/>
                        </w:rPr>
                        <w:t>In a bigger trial, would you make any other changes to the trial design?</w:t>
                      </w:r>
                    </w:p>
                    <w:p w14:paraId="31E21B29" w14:textId="77777777" w:rsidR="00273622" w:rsidRPr="00E44845" w:rsidRDefault="00273622" w:rsidP="00E44845">
                      <w:pPr>
                        <w:pStyle w:val="ListParagraph"/>
                        <w:numPr>
                          <w:ilvl w:val="0"/>
                          <w:numId w:val="13"/>
                        </w:numPr>
                        <w:contextualSpacing w:val="0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E44845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If </w:t>
                      </w:r>
                      <w:r w:rsidR="00AC6A39" w:rsidRPr="00E44845">
                        <w:rPr>
                          <w:rFonts w:ascii="Calibri" w:hAnsi="Calibri" w:cs="Arial"/>
                          <w:color w:val="000000"/>
                          <w:sz w:val="22"/>
                          <w:szCs w:val="22"/>
                        </w:rPr>
                        <w:t>g</w:t>
                      </w:r>
                      <w:r w:rsidRPr="00E44845">
                        <w:rPr>
                          <w:rFonts w:ascii="Calibri" w:hAnsi="Calibri" w:cs="Arial"/>
                          <w:color w:val="000000"/>
                          <w:sz w:val="22"/>
                          <w:szCs w:val="22"/>
                        </w:rPr>
                        <w:t xml:space="preserve">uided </w:t>
                      </w:r>
                      <w:r w:rsidR="00EB4577" w:rsidRPr="00E44845">
                        <w:rPr>
                          <w:rFonts w:ascii="Calibri" w:hAnsi="Calibri" w:cs="Arial"/>
                          <w:color w:val="000000"/>
                          <w:sz w:val="22"/>
                          <w:szCs w:val="22"/>
                        </w:rPr>
                        <w:t>self-help</w:t>
                      </w:r>
                      <w:r w:rsidRPr="00E44845">
                        <w:rPr>
                          <w:rFonts w:ascii="Calibri" w:hAnsi="Calibri" w:cs="Arial"/>
                          <w:b/>
                          <w:color w:val="000000"/>
                          <w:sz w:val="22"/>
                          <w:szCs w:val="22"/>
                        </w:rPr>
                        <w:t xml:space="preserve"> </w:t>
                      </w:r>
                      <w:r w:rsidRPr="00E44845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was to show a benefit </w:t>
                      </w:r>
                      <w:r w:rsidR="00AC6A39" w:rsidRPr="00E44845">
                        <w:rPr>
                          <w:rFonts w:ascii="Calibri" w:hAnsi="Calibri"/>
                          <w:sz w:val="22"/>
                          <w:szCs w:val="22"/>
                        </w:rPr>
                        <w:t>for depression in</w:t>
                      </w:r>
                      <w:r w:rsidRPr="00E44845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adults with autism spectrum disorders do you think that there would be any issues with it being taken up as part of standard care? Why? Implications? </w:t>
                      </w:r>
                    </w:p>
                    <w:p w14:paraId="4A38BFA6" w14:textId="77777777" w:rsidR="00273622" w:rsidRPr="00E44845" w:rsidRDefault="00273622" w:rsidP="00273622">
                      <w:pPr>
                        <w:pStyle w:val="ListParagraph"/>
                        <w:numPr>
                          <w:ilvl w:val="0"/>
                          <w:numId w:val="13"/>
                        </w:numPr>
                        <w:contextualSpacing w:val="0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E44845">
                        <w:rPr>
                          <w:rFonts w:ascii="Calibri" w:hAnsi="Calibri"/>
                          <w:sz w:val="22"/>
                          <w:szCs w:val="22"/>
                        </w:rPr>
                        <w:t>Are there any changes that would need to be implemented for it to be rolled out to standard care?</w:t>
                      </w:r>
                    </w:p>
                    <w:p w14:paraId="7E1D0F47" w14:textId="77777777" w:rsidR="00EB4577" w:rsidRPr="00E44845" w:rsidRDefault="00EB4577" w:rsidP="00EB4577">
                      <w:pPr>
                        <w:pStyle w:val="ListParagraph"/>
                        <w:numPr>
                          <w:ilvl w:val="0"/>
                          <w:numId w:val="13"/>
                        </w:numPr>
                        <w:contextualSpacing w:val="0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E44845">
                        <w:rPr>
                          <w:rFonts w:ascii="Calibri" w:hAnsi="Calibri"/>
                          <w:sz w:val="22"/>
                          <w:szCs w:val="22"/>
                        </w:rPr>
                        <w:t>Are there any other changes that you could suggest?</w:t>
                      </w:r>
                    </w:p>
                    <w:p w14:paraId="3BE01E0A" w14:textId="77777777" w:rsidR="00273622" w:rsidRPr="00E44845" w:rsidRDefault="00273622" w:rsidP="00273622">
                      <w:pPr>
                        <w:pStyle w:val="ListParagraph"/>
                        <w:numPr>
                          <w:ilvl w:val="0"/>
                          <w:numId w:val="13"/>
                        </w:numPr>
                        <w:contextualSpacing w:val="0"/>
                        <w:rPr>
                          <w:rFonts w:ascii="Calibri" w:hAnsi="Calibri"/>
                          <w:b/>
                          <w:sz w:val="22"/>
                          <w:szCs w:val="22"/>
                        </w:rPr>
                      </w:pPr>
                      <w:r w:rsidRPr="00E44845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Is there anything that we have not talked about that you would like to raise? </w:t>
                      </w:r>
                    </w:p>
                    <w:p w14:paraId="1FED3A3B" w14:textId="77777777" w:rsidR="00273622" w:rsidRPr="00E44845" w:rsidRDefault="00273622" w:rsidP="00273622">
                      <w:pPr>
                        <w:pStyle w:val="ListParagraph"/>
                        <w:numPr>
                          <w:ilvl w:val="0"/>
                          <w:numId w:val="13"/>
                        </w:numPr>
                        <w:contextualSpacing w:val="0"/>
                        <w:rPr>
                          <w:rFonts w:ascii="Calibri" w:hAnsi="Calibri"/>
                          <w:b/>
                          <w:sz w:val="22"/>
                          <w:szCs w:val="22"/>
                        </w:rPr>
                      </w:pPr>
                      <w:r w:rsidRPr="00E44845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Would you like us to send you a brief report of the study’s findings?    </w:t>
                      </w:r>
                    </w:p>
                    <w:p w14:paraId="6ADF9FAE" w14:textId="77777777" w:rsidR="00834EF3" w:rsidRPr="005D3F24" w:rsidRDefault="00834EF3" w:rsidP="00834EF3">
                      <w:pPr>
                        <w:pStyle w:val="Header"/>
                        <w:numPr>
                          <w:ilvl w:val="0"/>
                          <w:numId w:val="13"/>
                        </w:numPr>
                        <w:tabs>
                          <w:tab w:val="clear" w:pos="4513"/>
                          <w:tab w:val="clear" w:pos="9026"/>
                        </w:tabs>
                        <w:spacing w:after="0" w:line="240" w:lineRule="auto"/>
                        <w:rPr>
                          <w:rFonts w:cs="Arial"/>
                        </w:rPr>
                      </w:pPr>
                      <w:r w:rsidRPr="005D3F24">
                        <w:rPr>
                          <w:rFonts w:cs="Arial"/>
                        </w:rPr>
                        <w:t>Thank them for their time</w:t>
                      </w:r>
                    </w:p>
                    <w:p w14:paraId="1FFDC389" w14:textId="77777777" w:rsidR="00CC39C8" w:rsidRDefault="00CC39C8" w:rsidP="00CC39C8">
                      <w:pPr>
                        <w:spacing w:after="0" w:line="240" w:lineRule="auto"/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8911D73" wp14:editId="72A522C9">
                <wp:simplePos x="0" y="0"/>
                <wp:positionH relativeFrom="column">
                  <wp:posOffset>4348480</wp:posOffset>
                </wp:positionH>
                <wp:positionV relativeFrom="paragraph">
                  <wp:posOffset>5288915</wp:posOffset>
                </wp:positionV>
                <wp:extent cx="5138420" cy="889635"/>
                <wp:effectExtent l="5080" t="12065" r="9525" b="12700"/>
                <wp:wrapNone/>
                <wp:docPr id="3" name="Text Box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38420" cy="8896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36CB86" w14:textId="77777777" w:rsidR="00101076" w:rsidRPr="00B60301" w:rsidRDefault="00101076" w:rsidP="00101076">
                            <w:pPr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 w:rsidRPr="00B60301">
                              <w:rPr>
                                <w:b/>
                                <w:sz w:val="28"/>
                                <w:szCs w:val="28"/>
                              </w:rPr>
                              <w:t>Not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911D73" id="Text Box 32" o:spid="_x0000_s1027" type="#_x0000_t202" style="position:absolute;margin-left:342.4pt;margin-top:416.45pt;width:404.6pt;height:70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">
                <v:textbox>
                  <w:txbxContent>
                    <w:p w14:paraId="5936CB86" w14:textId="77777777" w:rsidR="00101076" w:rsidRPr="00B60301" w:rsidRDefault="00101076" w:rsidP="00101076">
                      <w:pPr>
                        <w:rPr>
                          <w:b/>
                          <w:sz w:val="28"/>
                          <w:szCs w:val="28"/>
                        </w:rPr>
                      </w:pPr>
                      <w:r w:rsidRPr="00B60301">
                        <w:rPr>
                          <w:b/>
                          <w:sz w:val="28"/>
                          <w:szCs w:val="28"/>
                        </w:rPr>
                        <w:t>Note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lang w:eastAsia="en-GB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42237E06" wp14:editId="5FFFADB2">
                <wp:simplePos x="0" y="0"/>
                <wp:positionH relativeFrom="column">
                  <wp:posOffset>-730885</wp:posOffset>
                </wp:positionH>
                <wp:positionV relativeFrom="paragraph">
                  <wp:posOffset>2974340</wp:posOffset>
                </wp:positionV>
                <wp:extent cx="4963795" cy="3204210"/>
                <wp:effectExtent l="12065" t="12065" r="5715" b="12700"/>
                <wp:wrapNone/>
                <wp:docPr id="2" name="Text Box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63795" cy="32042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0D5074" w14:textId="77777777" w:rsidR="00A037A6" w:rsidRDefault="00A037A6" w:rsidP="00A037A6">
                            <w:pPr>
                              <w:spacing w:after="0" w:line="240" w:lineRule="auto"/>
                              <w:rPr>
                                <w:rFonts w:cs="Arial"/>
                                <w:b/>
                                <w:sz w:val="28"/>
                                <w:szCs w:val="28"/>
                              </w:rPr>
                            </w:pPr>
                            <w:r w:rsidRPr="001223A4">
                              <w:rPr>
                                <w:b/>
                                <w:sz w:val="28"/>
                                <w:szCs w:val="28"/>
                              </w:rPr>
                              <w:t xml:space="preserve">Part B. </w:t>
                            </w: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Trial i</w:t>
                            </w:r>
                            <w:r w:rsidRPr="00BB6B17">
                              <w:rPr>
                                <w:rFonts w:cs="Arial"/>
                                <w:b/>
                                <w:sz w:val="28"/>
                                <w:szCs w:val="28"/>
                              </w:rPr>
                              <w:t>mpression and experiences</w:t>
                            </w:r>
                          </w:p>
                          <w:p w14:paraId="4CD44815" w14:textId="77777777" w:rsidR="00101076" w:rsidRDefault="00101076" w:rsidP="00A037A6">
                            <w:pPr>
                              <w:spacing w:after="0" w:line="240" w:lineRule="auto"/>
                              <w:rPr>
                                <w:rFonts w:cs="Arial"/>
                                <w:b/>
                                <w:sz w:val="28"/>
                                <w:szCs w:val="28"/>
                              </w:rPr>
                            </w:pPr>
                          </w:p>
                          <w:p w14:paraId="06DE3496" w14:textId="77777777" w:rsidR="00E92650" w:rsidRPr="00E44845" w:rsidRDefault="00E92650" w:rsidP="00E92650">
                            <w:pPr>
                              <w:numPr>
                                <w:ilvl w:val="0"/>
                                <w:numId w:val="3"/>
                              </w:numPr>
                              <w:spacing w:after="0" w:line="240" w:lineRule="auto"/>
                              <w:ind w:left="360"/>
                            </w:pPr>
                            <w:r w:rsidRPr="00E44845">
                              <w:t>How did you first hear about the ADEPT study? First impressions?</w:t>
                            </w:r>
                          </w:p>
                          <w:p w14:paraId="159401A3" w14:textId="77777777" w:rsidR="00E92650" w:rsidRPr="00E44845" w:rsidRDefault="00E92650" w:rsidP="00E44845">
                            <w:pPr>
                              <w:numPr>
                                <w:ilvl w:val="0"/>
                                <w:numId w:val="3"/>
                              </w:numPr>
                              <w:spacing w:after="0" w:line="240" w:lineRule="auto"/>
                              <w:ind w:left="360"/>
                            </w:pPr>
                            <w:r w:rsidRPr="00E44845">
                              <w:t xml:space="preserve">When ADEPT first started we were under the impression that both approaches [guided self help Vs ususal care] were equally good? Why? Have your views about this changed since starting? Why? </w:t>
                            </w:r>
                          </w:p>
                          <w:p w14:paraId="6A0F84F5" w14:textId="77777777" w:rsidR="00101076" w:rsidRPr="00E44845" w:rsidRDefault="00273622" w:rsidP="00101076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ind w:left="360"/>
                              <w:contextualSpacing w:val="0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E4484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Experience: What has it been like to take part in this study? </w:t>
                            </w:r>
                          </w:p>
                          <w:p w14:paraId="706C946D" w14:textId="77777777" w:rsidR="00101076" w:rsidRPr="00E44845" w:rsidRDefault="00101076" w:rsidP="00101076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ind w:left="360"/>
                              <w:contextualSpacing w:val="0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E4484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Involvement in ADEPT? [number of patients]</w:t>
                            </w:r>
                          </w:p>
                          <w:p w14:paraId="1087093E" w14:textId="77777777" w:rsidR="00EB4577" w:rsidRPr="00E44845" w:rsidRDefault="00EB4577" w:rsidP="00EB4577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ind w:left="360"/>
                              <w:contextualSpacing w:val="0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E4484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Do you think the trial has been successful?</w:t>
                            </w:r>
                          </w:p>
                          <w:p w14:paraId="277A5BE1" w14:textId="5718B66A" w:rsidR="00EB4577" w:rsidRPr="00E44845" w:rsidRDefault="00EC6A12" w:rsidP="007D65F5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ind w:left="360"/>
                              <w:contextualSpacing w:val="0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E4484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Overall,</w:t>
                            </w:r>
                            <w:r w:rsidR="00EB4577" w:rsidRPr="00E4484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what do you think has worked well with the trial?  </w:t>
                            </w:r>
                          </w:p>
                          <w:p w14:paraId="1C237DBD" w14:textId="77777777" w:rsidR="007D65F5" w:rsidRPr="00E44845" w:rsidRDefault="007D65F5" w:rsidP="007D65F5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ind w:left="360"/>
                              <w:contextualSpacing w:val="0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E44845">
                              <w:rPr>
                                <w:rFonts w:ascii="Calibri" w:hAnsi="Calibri"/>
                                <w:bCs/>
                                <w:sz w:val="22"/>
                                <w:szCs w:val="22"/>
                              </w:rPr>
                              <w:t xml:space="preserve">Challenges/what could have improved experience of taking part? </w:t>
                            </w:r>
                          </w:p>
                          <w:p w14:paraId="189B7B94" w14:textId="77777777" w:rsidR="007D65F5" w:rsidRPr="00D43250" w:rsidRDefault="007D65F5" w:rsidP="007D65F5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ind w:left="360"/>
                              <w:contextualSpacing w:val="0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E44845">
                              <w:rPr>
                                <w:rFonts w:ascii="Calibri" w:hAnsi="Calibri"/>
                                <w:bCs/>
                                <w:sz w:val="22"/>
                                <w:szCs w:val="22"/>
                              </w:rPr>
                              <w:t>Anything that you would have liked to have received more information about?</w:t>
                            </w:r>
                          </w:p>
                          <w:p w14:paraId="1FE08DEC" w14:textId="21D2C667" w:rsidR="00D43250" w:rsidRPr="00D43250" w:rsidRDefault="00D43250" w:rsidP="007D65F5">
                            <w:pPr>
                              <w:numPr>
                                <w:ilvl w:val="0"/>
                                <w:numId w:val="3"/>
                              </w:numPr>
                              <w:ind w:left="360"/>
                            </w:pPr>
                            <w:r w:rsidRPr="00D43250">
                              <w:rPr>
                                <w:rFonts w:eastAsia="Times New Roman"/>
                                <w:noProof w:val="0"/>
                              </w:rPr>
                              <w:t xml:space="preserve">Suggested improvements </w:t>
                            </w:r>
                            <w:r>
                              <w:rPr>
                                <w:rFonts w:eastAsia="Times New Roman"/>
                                <w:noProof w:val="0"/>
                              </w:rPr>
                              <w:t>to tr</w:t>
                            </w:r>
                            <w:r w:rsidR="00E761A5">
                              <w:rPr>
                                <w:rFonts w:eastAsia="Times New Roman"/>
                                <w:noProof w:val="0"/>
                              </w:rPr>
                              <w:t>ial</w:t>
                            </w:r>
                            <w:r>
                              <w:rPr>
                                <w:rFonts w:eastAsia="Times New Roman"/>
                                <w:noProof w:val="0"/>
                              </w:rPr>
                              <w:t xml:space="preserve"> design </w:t>
                            </w:r>
                          </w:p>
                          <w:p w14:paraId="04B15035" w14:textId="77777777" w:rsidR="007D65F5" w:rsidRPr="00E44845" w:rsidRDefault="007D65F5" w:rsidP="00E92650">
                            <w:pPr>
                              <w:numPr>
                                <w:ilvl w:val="0"/>
                                <w:numId w:val="3"/>
                              </w:numPr>
                              <w:spacing w:after="0" w:line="240" w:lineRule="auto"/>
                              <w:ind w:left="360"/>
                            </w:pPr>
                            <w:r w:rsidRPr="00E44845">
                              <w:t xml:space="preserve">How did you feel providing therapy for the </w:t>
                            </w:r>
                            <w:r w:rsidR="00C843FE">
                              <w:t xml:space="preserve">client </w:t>
                            </w:r>
                            <w:r w:rsidRPr="00E44845">
                              <w:t xml:space="preserve">group? </w:t>
                            </w:r>
                            <w:r w:rsidR="00C843FE">
                              <w:t>previous experiences, c</w:t>
                            </w:r>
                            <w:r w:rsidRPr="00E44845">
                              <w:t>hallenges, training needs</w:t>
                            </w:r>
                          </w:p>
                          <w:p w14:paraId="215EC0F2" w14:textId="77777777" w:rsidR="00A037A6" w:rsidRPr="00E92650" w:rsidRDefault="00A037A6" w:rsidP="00E92650">
                            <w:pPr>
                              <w:pStyle w:val="ListParagraph"/>
                              <w:ind w:left="0"/>
                              <w:rPr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237E06" id="Text Box 30" o:spid="_x0000_s1028" type="#_x0000_t202" style="position:absolute;margin-left:-57.55pt;margin-top:234.2pt;width:390.85pt;height:252.3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">
                <v:textbox>
                  <w:txbxContent>
                    <w:p w14:paraId="4F0D5074" w14:textId="77777777" w:rsidR="00A037A6" w:rsidRDefault="00A037A6" w:rsidP="00A037A6">
                      <w:pPr>
                        <w:spacing w:after="0" w:line="240" w:lineRule="auto"/>
                        <w:rPr>
                          <w:rFonts w:cs="Arial"/>
                          <w:b/>
                          <w:sz w:val="28"/>
                          <w:szCs w:val="28"/>
                        </w:rPr>
                      </w:pPr>
                      <w:r w:rsidRPr="001223A4">
                        <w:rPr>
                          <w:b/>
                          <w:sz w:val="28"/>
                          <w:szCs w:val="28"/>
                        </w:rPr>
                        <w:t xml:space="preserve">Part B. </w:t>
                      </w:r>
                      <w:r>
                        <w:rPr>
                          <w:b/>
                          <w:sz w:val="28"/>
                          <w:szCs w:val="28"/>
                        </w:rPr>
                        <w:t>Trial i</w:t>
                      </w:r>
                      <w:r w:rsidRPr="00BB6B17">
                        <w:rPr>
                          <w:rFonts w:cs="Arial"/>
                          <w:b/>
                          <w:sz w:val="28"/>
                          <w:szCs w:val="28"/>
                        </w:rPr>
                        <w:t>mpression and experiences</w:t>
                      </w:r>
                    </w:p>
                    <w:p w14:paraId="4CD44815" w14:textId="77777777" w:rsidR="00101076" w:rsidRDefault="00101076" w:rsidP="00A037A6">
                      <w:pPr>
                        <w:spacing w:after="0" w:line="240" w:lineRule="auto"/>
                        <w:rPr>
                          <w:rFonts w:cs="Arial"/>
                          <w:b/>
                          <w:sz w:val="28"/>
                          <w:szCs w:val="28"/>
                        </w:rPr>
                      </w:pPr>
                    </w:p>
                    <w:p w14:paraId="06DE3496" w14:textId="77777777" w:rsidR="00E92650" w:rsidRPr="00E44845" w:rsidRDefault="00E92650" w:rsidP="00E92650">
                      <w:pPr>
                        <w:numPr>
                          <w:ilvl w:val="0"/>
                          <w:numId w:val="3"/>
                        </w:numPr>
                        <w:spacing w:after="0" w:line="240" w:lineRule="auto"/>
                        <w:ind w:left="360"/>
                      </w:pPr>
                      <w:r w:rsidRPr="00E44845">
                        <w:t>How did you first hear about the ADEPT study? First impressions?</w:t>
                      </w:r>
                    </w:p>
                    <w:p w14:paraId="159401A3" w14:textId="77777777" w:rsidR="00E92650" w:rsidRPr="00E44845" w:rsidRDefault="00E92650" w:rsidP="00E44845">
                      <w:pPr>
                        <w:numPr>
                          <w:ilvl w:val="0"/>
                          <w:numId w:val="3"/>
                        </w:numPr>
                        <w:spacing w:after="0" w:line="240" w:lineRule="auto"/>
                        <w:ind w:left="360"/>
                      </w:pPr>
                      <w:r w:rsidRPr="00E44845">
                        <w:t xml:space="preserve">When ADEPT first started we were under the impression that both approaches [guided self help Vs ususal care] were equally good? Why? Have your views about this changed since starting? Why? </w:t>
                      </w:r>
                    </w:p>
                    <w:p w14:paraId="6A0F84F5" w14:textId="77777777" w:rsidR="00101076" w:rsidRPr="00E44845" w:rsidRDefault="00273622" w:rsidP="00101076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ind w:left="360"/>
                        <w:contextualSpacing w:val="0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E44845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Experience: What has it been like to take part in this study? </w:t>
                      </w:r>
                    </w:p>
                    <w:p w14:paraId="706C946D" w14:textId="77777777" w:rsidR="00101076" w:rsidRPr="00E44845" w:rsidRDefault="00101076" w:rsidP="00101076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ind w:left="360"/>
                        <w:contextualSpacing w:val="0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E44845">
                        <w:rPr>
                          <w:rFonts w:ascii="Calibri" w:hAnsi="Calibri"/>
                          <w:sz w:val="22"/>
                          <w:szCs w:val="22"/>
                        </w:rPr>
                        <w:t>Involvement in ADEPT? [number of patients]</w:t>
                      </w:r>
                    </w:p>
                    <w:p w14:paraId="1087093E" w14:textId="77777777" w:rsidR="00EB4577" w:rsidRPr="00E44845" w:rsidRDefault="00EB4577" w:rsidP="00EB4577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ind w:left="360"/>
                        <w:contextualSpacing w:val="0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E44845">
                        <w:rPr>
                          <w:rFonts w:ascii="Calibri" w:hAnsi="Calibri"/>
                          <w:sz w:val="22"/>
                          <w:szCs w:val="22"/>
                        </w:rPr>
                        <w:t>Do you think the trial has been successful?</w:t>
                      </w:r>
                    </w:p>
                    <w:p w14:paraId="277A5BE1" w14:textId="5718B66A" w:rsidR="00EB4577" w:rsidRPr="00E44845" w:rsidRDefault="00EC6A12" w:rsidP="007D65F5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ind w:left="360"/>
                        <w:contextualSpacing w:val="0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E44845">
                        <w:rPr>
                          <w:rFonts w:ascii="Calibri" w:hAnsi="Calibri"/>
                          <w:sz w:val="22"/>
                          <w:szCs w:val="22"/>
                        </w:rPr>
                        <w:t>Overall,</w:t>
                      </w:r>
                      <w:r w:rsidR="00EB4577" w:rsidRPr="00E44845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what do you think has worked well with the trial?  </w:t>
                      </w:r>
                    </w:p>
                    <w:p w14:paraId="1C237DBD" w14:textId="77777777" w:rsidR="007D65F5" w:rsidRPr="00E44845" w:rsidRDefault="007D65F5" w:rsidP="007D65F5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ind w:left="360"/>
                        <w:contextualSpacing w:val="0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E44845">
                        <w:rPr>
                          <w:rFonts w:ascii="Calibri" w:hAnsi="Calibri"/>
                          <w:bCs/>
                          <w:sz w:val="22"/>
                          <w:szCs w:val="22"/>
                        </w:rPr>
                        <w:t xml:space="preserve">Challenges/what could have improved experience of taking part? </w:t>
                      </w:r>
                    </w:p>
                    <w:p w14:paraId="189B7B94" w14:textId="77777777" w:rsidR="007D65F5" w:rsidRPr="00D43250" w:rsidRDefault="007D65F5" w:rsidP="007D65F5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ind w:left="360"/>
                        <w:contextualSpacing w:val="0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E44845">
                        <w:rPr>
                          <w:rFonts w:ascii="Calibri" w:hAnsi="Calibri"/>
                          <w:bCs/>
                          <w:sz w:val="22"/>
                          <w:szCs w:val="22"/>
                        </w:rPr>
                        <w:t>Anything that you would have liked to have received more information about?</w:t>
                      </w:r>
                    </w:p>
                    <w:p w14:paraId="1FE08DEC" w14:textId="21D2C667" w:rsidR="00D43250" w:rsidRPr="00D43250" w:rsidRDefault="00D43250" w:rsidP="007D65F5">
                      <w:pPr>
                        <w:numPr>
                          <w:ilvl w:val="0"/>
                          <w:numId w:val="3"/>
                        </w:numPr>
                        <w:ind w:left="360"/>
                      </w:pPr>
                      <w:r w:rsidRPr="00D43250">
                        <w:rPr>
                          <w:rFonts w:eastAsia="Times New Roman"/>
                          <w:noProof w:val="0"/>
                        </w:rPr>
                        <w:t xml:space="preserve">Suggested improvements </w:t>
                      </w:r>
                      <w:r>
                        <w:rPr>
                          <w:rFonts w:eastAsia="Times New Roman"/>
                          <w:noProof w:val="0"/>
                        </w:rPr>
                        <w:t>to tr</w:t>
                      </w:r>
                      <w:r w:rsidR="00E761A5">
                        <w:rPr>
                          <w:rFonts w:eastAsia="Times New Roman"/>
                          <w:noProof w:val="0"/>
                        </w:rPr>
                        <w:t>ial</w:t>
                      </w:r>
                      <w:r>
                        <w:rPr>
                          <w:rFonts w:eastAsia="Times New Roman"/>
                          <w:noProof w:val="0"/>
                        </w:rPr>
                        <w:t xml:space="preserve"> design </w:t>
                      </w:r>
                    </w:p>
                    <w:p w14:paraId="04B15035" w14:textId="77777777" w:rsidR="007D65F5" w:rsidRPr="00E44845" w:rsidRDefault="007D65F5" w:rsidP="00E92650">
                      <w:pPr>
                        <w:numPr>
                          <w:ilvl w:val="0"/>
                          <w:numId w:val="3"/>
                        </w:numPr>
                        <w:spacing w:after="0" w:line="240" w:lineRule="auto"/>
                        <w:ind w:left="360"/>
                      </w:pPr>
                      <w:r w:rsidRPr="00E44845">
                        <w:t xml:space="preserve">How did you feel providing therapy for the </w:t>
                      </w:r>
                      <w:r w:rsidR="00C843FE">
                        <w:t xml:space="preserve">client </w:t>
                      </w:r>
                      <w:r w:rsidRPr="00E44845">
                        <w:t xml:space="preserve">group? </w:t>
                      </w:r>
                      <w:r w:rsidR="00C843FE">
                        <w:t>previous experiences, c</w:t>
                      </w:r>
                      <w:r w:rsidRPr="00E44845">
                        <w:t>hallenges, training needs</w:t>
                      </w:r>
                    </w:p>
                    <w:p w14:paraId="215EC0F2" w14:textId="77777777" w:rsidR="00A037A6" w:rsidRPr="00E92650" w:rsidRDefault="00A037A6" w:rsidP="00E92650">
                      <w:pPr>
                        <w:pStyle w:val="ListParagraph"/>
                        <w:ind w:left="0"/>
                        <w:rPr>
                          <w:sz w:val="22"/>
                          <w:szCs w:val="22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F20B01">
        <w:rPr>
          <w:lang w:val="en-US" w:eastAsia="zh-TW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66A67D53" wp14:editId="151FB3A0">
                <wp:simplePos x="0" y="0"/>
                <wp:positionH relativeFrom="column">
                  <wp:posOffset>-730885</wp:posOffset>
                </wp:positionH>
                <wp:positionV relativeFrom="paragraph">
                  <wp:posOffset>-504825</wp:posOffset>
                </wp:positionV>
                <wp:extent cx="4963795" cy="3368675"/>
                <wp:effectExtent l="12065" t="9525" r="5715" b="12700"/>
                <wp:wrapNone/>
                <wp:docPr id="1" name="Text 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63795" cy="3368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F8EEE1" w14:textId="77777777" w:rsidR="00101076" w:rsidRDefault="003C32E2" w:rsidP="00B750EF">
                            <w:pPr>
                              <w:spacing w:after="0" w:line="240" w:lineRule="auto"/>
                              <w:rPr>
                                <w:b/>
                              </w:rPr>
                            </w:pPr>
                            <w:r w:rsidRPr="003777D7">
                              <w:rPr>
                                <w:b/>
                                <w:sz w:val="28"/>
                                <w:szCs w:val="28"/>
                              </w:rPr>
                              <w:t xml:space="preserve">Part A.  </w:t>
                            </w:r>
                            <w:r w:rsidRPr="00F95C8B">
                              <w:rPr>
                                <w:rFonts w:eastAsia="Times New Roman" w:cs="Arial"/>
                                <w:b/>
                                <w:iCs/>
                                <w:sz w:val="28"/>
                                <w:szCs w:val="28"/>
                              </w:rPr>
                              <w:t>Introduction, consent and background</w:t>
                            </w:r>
                            <w:r w:rsidR="0044734F" w:rsidRPr="00B92904">
                              <w:rPr>
                                <w:b/>
                              </w:rPr>
                              <w:tab/>
                            </w:r>
                          </w:p>
                          <w:p w14:paraId="4DF0EC4E" w14:textId="77777777" w:rsidR="00565076" w:rsidRPr="00B92904" w:rsidRDefault="0044734F" w:rsidP="00B750EF">
                            <w:pPr>
                              <w:spacing w:after="0" w:line="240" w:lineRule="auto"/>
                              <w:rPr>
                                <w:b/>
                              </w:rPr>
                            </w:pPr>
                            <w:r w:rsidRPr="00B92904">
                              <w:rPr>
                                <w:b/>
                              </w:rPr>
                              <w:tab/>
                              <w:t xml:space="preserve">    </w:t>
                            </w:r>
                          </w:p>
                          <w:p w14:paraId="2EA63983" w14:textId="77777777" w:rsidR="003C32E2" w:rsidRPr="003C32E2" w:rsidRDefault="003C32E2" w:rsidP="00B92904">
                            <w:pPr>
                              <w:numPr>
                                <w:ilvl w:val="0"/>
                                <w:numId w:val="10"/>
                              </w:numPr>
                              <w:spacing w:after="0" w:line="240" w:lineRule="auto"/>
                              <w:rPr>
                                <w:rFonts w:eastAsia="Times New Roman" w:cs="Arial"/>
                              </w:rPr>
                            </w:pPr>
                            <w:r w:rsidRPr="003C32E2">
                              <w:rPr>
                                <w:rFonts w:eastAsia="Times New Roman" w:cs="Arial"/>
                                <w:iCs/>
                              </w:rPr>
                              <w:t>Thanks, introduce self, r</w:t>
                            </w:r>
                            <w:r w:rsidRPr="003C32E2">
                              <w:rPr>
                                <w:rFonts w:eastAsia="Times New Roman" w:cs="Arial"/>
                              </w:rPr>
                              <w:t>e-state purpose of the interview</w:t>
                            </w:r>
                          </w:p>
                          <w:p w14:paraId="39F933E0" w14:textId="5BD3DC82" w:rsidR="003C32E2" w:rsidRPr="003C32E2" w:rsidRDefault="003C32E2" w:rsidP="00B92904">
                            <w:pPr>
                              <w:numPr>
                                <w:ilvl w:val="0"/>
                                <w:numId w:val="11"/>
                              </w:numPr>
                              <w:shd w:val="clear" w:color="auto" w:fill="FFFFFF"/>
                              <w:spacing w:after="0" w:line="240" w:lineRule="auto"/>
                              <w:contextualSpacing/>
                              <w:rPr>
                                <w:color w:val="000000"/>
                              </w:rPr>
                            </w:pPr>
                            <w:r w:rsidRPr="003C32E2">
                              <w:rPr>
                                <w:rFonts w:eastAsia="Times New Roman" w:cs="Arial"/>
                              </w:rPr>
                              <w:t>Discussion of how interview will be recorded, right to withdrawal, issues of confidentiality, anonymisation and informed consent. (</w:t>
                            </w:r>
                            <w:r w:rsidRPr="003C32E2">
                              <w:rPr>
                                <w:rFonts w:eastAsia="Times New Roman" w:cs="Arial"/>
                                <w:i/>
                              </w:rPr>
                              <w:t>written consent</w:t>
                            </w:r>
                            <w:r w:rsidR="00EC6A12">
                              <w:rPr>
                                <w:rFonts w:eastAsia="Times New Roman" w:cs="Arial"/>
                                <w:i/>
                              </w:rPr>
                              <w:t xml:space="preserve"> to follow if not obtained</w:t>
                            </w:r>
                            <w:r w:rsidRPr="003C32E2">
                              <w:rPr>
                                <w:rFonts w:eastAsia="Times New Roman" w:cs="Arial"/>
                                <w:i/>
                              </w:rPr>
                              <w:t>, telephone v</w:t>
                            </w:r>
                            <w:r w:rsidRPr="003C32E2">
                              <w:rPr>
                                <w:rFonts w:cs="Arial"/>
                                <w:i/>
                              </w:rPr>
                              <w:t xml:space="preserve">erbal consent). </w:t>
                            </w:r>
                            <w:r w:rsidRPr="003C32E2">
                              <w:rPr>
                                <w:rFonts w:eastAsia="Times New Roman"/>
                                <w:color w:val="000000"/>
                                <w:lang w:val="en-US"/>
                              </w:rPr>
                              <w:t xml:space="preserve">Verbal consent: </w:t>
                            </w:r>
                            <w:r w:rsidRPr="003C32E2">
                              <w:rPr>
                                <w:rFonts w:eastAsia="Times New Roman"/>
                                <w:i/>
                                <w:color w:val="000000"/>
                                <w:lang w:val="en-US"/>
                              </w:rPr>
                              <w:t>switch</w:t>
                            </w:r>
                            <w:r w:rsidRPr="003C32E2">
                              <w:rPr>
                                <w:rFonts w:eastAsia="Times New Roman"/>
                                <w:color w:val="000000"/>
                                <w:lang w:val="en-US"/>
                              </w:rPr>
                              <w:t xml:space="preserve"> </w:t>
                            </w:r>
                            <w:r w:rsidRPr="003C32E2">
                              <w:rPr>
                                <w:rFonts w:eastAsia="Times New Roman"/>
                                <w:i/>
                                <w:color w:val="000000"/>
                                <w:lang w:val="en-US"/>
                              </w:rPr>
                              <w:t>audio recorder on</w:t>
                            </w:r>
                            <w:r w:rsidRPr="003C32E2">
                              <w:rPr>
                                <w:rFonts w:eastAsia="Times New Roman"/>
                                <w:color w:val="000000"/>
                                <w:lang w:val="en-US"/>
                              </w:rPr>
                              <w:t xml:space="preserve"> - </w:t>
                            </w:r>
                            <w:r w:rsidRPr="003C32E2">
                              <w:rPr>
                                <w:color w:val="000000"/>
                              </w:rPr>
                              <w:t>For the audio recording, can I check that:</w:t>
                            </w:r>
                          </w:p>
                          <w:p w14:paraId="2847F7B0" w14:textId="77777777" w:rsidR="003C32E2" w:rsidRPr="003C32E2" w:rsidRDefault="003C32E2" w:rsidP="00B92904">
                            <w:pPr>
                              <w:numPr>
                                <w:ilvl w:val="0"/>
                                <w:numId w:val="9"/>
                              </w:numPr>
                              <w:spacing w:after="0" w:line="240" w:lineRule="auto"/>
                              <w:contextualSpacing/>
                              <w:rPr>
                                <w:rFonts w:eastAsia="Times New Roman"/>
                                <w:noProof w:val="0"/>
                                <w:color w:val="000000"/>
                              </w:rPr>
                            </w:pPr>
                            <w:r w:rsidRPr="003C32E2">
                              <w:rPr>
                                <w:rFonts w:eastAsia="Times New Roman"/>
                                <w:noProof w:val="0"/>
                                <w:color w:val="000000"/>
                              </w:rPr>
                              <w:t>You read and understood the study information sheet?</w:t>
                            </w:r>
                          </w:p>
                          <w:p w14:paraId="6BF5D036" w14:textId="77777777" w:rsidR="003C32E2" w:rsidRPr="003C32E2" w:rsidRDefault="003C32E2" w:rsidP="00B92904">
                            <w:pPr>
                              <w:numPr>
                                <w:ilvl w:val="0"/>
                                <w:numId w:val="9"/>
                              </w:numPr>
                              <w:spacing w:after="0" w:line="240" w:lineRule="auto"/>
                              <w:contextualSpacing/>
                              <w:rPr>
                                <w:rFonts w:eastAsia="Times New Roman"/>
                                <w:noProof w:val="0"/>
                                <w:color w:val="000000"/>
                              </w:rPr>
                            </w:pPr>
                            <w:r w:rsidRPr="003C32E2">
                              <w:rPr>
                                <w:rFonts w:eastAsia="Times New Roman"/>
                                <w:noProof w:val="0"/>
                                <w:color w:val="000000"/>
                              </w:rPr>
                              <w:t xml:space="preserve">You know that taking part in the interview is voluntary and you are free to stop the interview at any point and </w:t>
                            </w:r>
                            <w:r w:rsidRPr="003C32E2">
                              <w:rPr>
                                <w:rFonts w:eastAsia="Times New Roman" w:cs="Tahoma"/>
                                <w:noProof w:val="0"/>
                                <w:color w:val="000000"/>
                                <w:shd w:val="clear" w:color="auto" w:fill="FFFFFF"/>
                              </w:rPr>
                              <w:t>you may skip questions you would prefer not to answer?</w:t>
                            </w:r>
                          </w:p>
                          <w:p w14:paraId="50418713" w14:textId="77777777" w:rsidR="003C32E2" w:rsidRPr="003C32E2" w:rsidRDefault="003C32E2" w:rsidP="00B92904">
                            <w:pPr>
                              <w:numPr>
                                <w:ilvl w:val="0"/>
                                <w:numId w:val="9"/>
                              </w:numPr>
                              <w:spacing w:after="0" w:line="240" w:lineRule="auto"/>
                              <w:contextualSpacing/>
                              <w:rPr>
                                <w:rFonts w:eastAsia="Times New Roman"/>
                                <w:noProof w:val="0"/>
                                <w:color w:val="000000"/>
                              </w:rPr>
                            </w:pPr>
                            <w:r w:rsidRPr="003C32E2">
                              <w:rPr>
                                <w:rFonts w:eastAsia="Times New Roman"/>
                                <w:noProof w:val="0"/>
                                <w:color w:val="000000"/>
                              </w:rPr>
                              <w:t>You agree to our conversation being audio recorded?</w:t>
                            </w:r>
                          </w:p>
                          <w:p w14:paraId="7CE7CD9F" w14:textId="77777777" w:rsidR="003C32E2" w:rsidRPr="003C32E2" w:rsidRDefault="003C32E2" w:rsidP="00B92904">
                            <w:pPr>
                              <w:numPr>
                                <w:ilvl w:val="0"/>
                                <w:numId w:val="9"/>
                              </w:numPr>
                              <w:spacing w:after="0" w:line="240" w:lineRule="auto"/>
                              <w:contextualSpacing/>
                              <w:rPr>
                                <w:rFonts w:eastAsia="Times New Roman"/>
                                <w:noProof w:val="0"/>
                                <w:color w:val="000000"/>
                              </w:rPr>
                            </w:pPr>
                            <w:r w:rsidRPr="003C32E2">
                              <w:rPr>
                                <w:rFonts w:eastAsia="Times New Roman"/>
                                <w:noProof w:val="0"/>
                                <w:color w:val="000000"/>
                              </w:rPr>
                              <w:t>You understand that quotes from the interview may be used to illustrate our findings but it will not be possible to trace who said them?</w:t>
                            </w:r>
                          </w:p>
                          <w:p w14:paraId="63C85847" w14:textId="77777777" w:rsidR="003C32E2" w:rsidRPr="003C32E2" w:rsidRDefault="003C32E2" w:rsidP="003C32E2">
                            <w:pPr>
                              <w:spacing w:after="0" w:line="240" w:lineRule="auto"/>
                              <w:ind w:left="720"/>
                              <w:contextualSpacing/>
                              <w:rPr>
                                <w:rFonts w:eastAsia="Times New Roman"/>
                                <w:noProof w:val="0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  <w:p w14:paraId="59C28B0A" w14:textId="7E5BE9F2" w:rsidR="00101076" w:rsidRDefault="003C32E2" w:rsidP="00101076">
                            <w:pPr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contextualSpacing/>
                            </w:pPr>
                            <w:r w:rsidRPr="003C32E2">
                              <w:rPr>
                                <w:rFonts w:eastAsia="Times New Roman"/>
                              </w:rPr>
                              <w:t xml:space="preserve">Background information on participant (e.g. age, ethnicity, </w:t>
                            </w:r>
                            <w:r w:rsidR="00C967AC" w:rsidRPr="00C967AC">
                              <w:rPr>
                                <w:rFonts w:eastAsia="Times New Roman"/>
                              </w:rPr>
                              <w:t xml:space="preserve">lenth of time since qualifaction, experience </w:t>
                            </w:r>
                            <w:r w:rsidRPr="00B92904">
                              <w:t>working with adults with autism spectrum disorders</w:t>
                            </w:r>
                            <w:r w:rsidR="00C967AC" w:rsidRPr="00B92904">
                              <w:t>)</w:t>
                            </w:r>
                            <w:r w:rsidR="009C7E0D" w:rsidRPr="00B92904"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A67D53" id="Text Box 20" o:spid="_x0000_s1029" type="#_x0000_t202" style="position:absolute;margin-left:-57.55pt;margin-top:-39.75pt;width:390.85pt;height:265.25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">
                <v:textbox>
                  <w:txbxContent>
                    <w:p w14:paraId="29F8EEE1" w14:textId="77777777" w:rsidR="00101076" w:rsidRDefault="003C32E2" w:rsidP="00B750EF">
                      <w:pPr>
                        <w:spacing w:after="0" w:line="240" w:lineRule="auto"/>
                        <w:rPr>
                          <w:b/>
                        </w:rPr>
                      </w:pPr>
                      <w:r w:rsidRPr="003777D7">
                        <w:rPr>
                          <w:b/>
                          <w:sz w:val="28"/>
                          <w:szCs w:val="28"/>
                        </w:rPr>
                        <w:t xml:space="preserve">Part A.  </w:t>
                      </w:r>
                      <w:r w:rsidRPr="00F95C8B">
                        <w:rPr>
                          <w:rFonts w:eastAsia="Times New Roman" w:cs="Arial"/>
                          <w:b/>
                          <w:iCs/>
                          <w:sz w:val="28"/>
                          <w:szCs w:val="28"/>
                        </w:rPr>
                        <w:t>Introduction, consent and background</w:t>
                      </w:r>
                      <w:r w:rsidR="0044734F" w:rsidRPr="00B92904">
                        <w:rPr>
                          <w:b/>
                        </w:rPr>
                        <w:tab/>
                      </w:r>
                    </w:p>
                    <w:p w14:paraId="4DF0EC4E" w14:textId="77777777" w:rsidR="00565076" w:rsidRPr="00B92904" w:rsidRDefault="0044734F" w:rsidP="00B750EF">
                      <w:pPr>
                        <w:spacing w:after="0" w:line="240" w:lineRule="auto"/>
                        <w:rPr>
                          <w:b/>
                        </w:rPr>
                      </w:pPr>
                      <w:r w:rsidRPr="00B92904">
                        <w:rPr>
                          <w:b/>
                        </w:rPr>
                        <w:tab/>
                        <w:t xml:space="preserve">    </w:t>
                      </w:r>
                    </w:p>
                    <w:p w14:paraId="2EA63983" w14:textId="77777777" w:rsidR="003C32E2" w:rsidRPr="003C32E2" w:rsidRDefault="003C32E2" w:rsidP="00B92904">
                      <w:pPr>
                        <w:numPr>
                          <w:ilvl w:val="0"/>
                          <w:numId w:val="10"/>
                        </w:numPr>
                        <w:spacing w:after="0" w:line="240" w:lineRule="auto"/>
                        <w:rPr>
                          <w:rFonts w:eastAsia="Times New Roman" w:cs="Arial"/>
                        </w:rPr>
                      </w:pPr>
                      <w:r w:rsidRPr="003C32E2">
                        <w:rPr>
                          <w:rFonts w:eastAsia="Times New Roman" w:cs="Arial"/>
                          <w:iCs/>
                        </w:rPr>
                        <w:t>Thanks, introduce self, r</w:t>
                      </w:r>
                      <w:r w:rsidRPr="003C32E2">
                        <w:rPr>
                          <w:rFonts w:eastAsia="Times New Roman" w:cs="Arial"/>
                        </w:rPr>
                        <w:t>e-state purpose of the interview</w:t>
                      </w:r>
                    </w:p>
                    <w:p w14:paraId="39F933E0" w14:textId="5BD3DC82" w:rsidR="003C32E2" w:rsidRPr="003C32E2" w:rsidRDefault="003C32E2" w:rsidP="00B92904">
                      <w:pPr>
                        <w:numPr>
                          <w:ilvl w:val="0"/>
                          <w:numId w:val="11"/>
                        </w:numPr>
                        <w:shd w:val="clear" w:color="auto" w:fill="FFFFFF"/>
                        <w:spacing w:after="0" w:line="240" w:lineRule="auto"/>
                        <w:contextualSpacing/>
                        <w:rPr>
                          <w:color w:val="000000"/>
                        </w:rPr>
                      </w:pPr>
                      <w:r w:rsidRPr="003C32E2">
                        <w:rPr>
                          <w:rFonts w:eastAsia="Times New Roman" w:cs="Arial"/>
                        </w:rPr>
                        <w:t>Discussion of how interview will be recorded, right to withdrawal, issues of confidentiality, anonymisation and informed consent. (</w:t>
                      </w:r>
                      <w:r w:rsidRPr="003C32E2">
                        <w:rPr>
                          <w:rFonts w:eastAsia="Times New Roman" w:cs="Arial"/>
                          <w:i/>
                        </w:rPr>
                        <w:t>written consent</w:t>
                      </w:r>
                      <w:r w:rsidR="00EC6A12">
                        <w:rPr>
                          <w:rFonts w:eastAsia="Times New Roman" w:cs="Arial"/>
                          <w:i/>
                        </w:rPr>
                        <w:t xml:space="preserve"> to follow if not obtained</w:t>
                      </w:r>
                      <w:r w:rsidRPr="003C32E2">
                        <w:rPr>
                          <w:rFonts w:eastAsia="Times New Roman" w:cs="Arial"/>
                          <w:i/>
                        </w:rPr>
                        <w:t>, telephone v</w:t>
                      </w:r>
                      <w:r w:rsidRPr="003C32E2">
                        <w:rPr>
                          <w:rFonts w:cs="Arial"/>
                          <w:i/>
                        </w:rPr>
                        <w:t xml:space="preserve">erbal consent). </w:t>
                      </w:r>
                      <w:r w:rsidRPr="003C32E2">
                        <w:rPr>
                          <w:rFonts w:eastAsia="Times New Roman"/>
                          <w:color w:val="000000"/>
                          <w:lang w:val="en-US"/>
                        </w:rPr>
                        <w:t xml:space="preserve">Verbal consent: </w:t>
                      </w:r>
                      <w:r w:rsidRPr="003C32E2">
                        <w:rPr>
                          <w:rFonts w:eastAsia="Times New Roman"/>
                          <w:i/>
                          <w:color w:val="000000"/>
                          <w:lang w:val="en-US"/>
                        </w:rPr>
                        <w:t>switch</w:t>
                      </w:r>
                      <w:r w:rsidRPr="003C32E2">
                        <w:rPr>
                          <w:rFonts w:eastAsia="Times New Roman"/>
                          <w:color w:val="000000"/>
                          <w:lang w:val="en-US"/>
                        </w:rPr>
                        <w:t xml:space="preserve"> </w:t>
                      </w:r>
                      <w:r w:rsidRPr="003C32E2">
                        <w:rPr>
                          <w:rFonts w:eastAsia="Times New Roman"/>
                          <w:i/>
                          <w:color w:val="000000"/>
                          <w:lang w:val="en-US"/>
                        </w:rPr>
                        <w:t>audio recorder on</w:t>
                      </w:r>
                      <w:r w:rsidRPr="003C32E2">
                        <w:rPr>
                          <w:rFonts w:eastAsia="Times New Roman"/>
                          <w:color w:val="000000"/>
                          <w:lang w:val="en-US"/>
                        </w:rPr>
                        <w:t xml:space="preserve"> - </w:t>
                      </w:r>
                      <w:r w:rsidRPr="003C32E2">
                        <w:rPr>
                          <w:color w:val="000000"/>
                        </w:rPr>
                        <w:t>For the audio recording, can I check that:</w:t>
                      </w:r>
                    </w:p>
                    <w:p w14:paraId="2847F7B0" w14:textId="77777777" w:rsidR="003C32E2" w:rsidRPr="003C32E2" w:rsidRDefault="003C32E2" w:rsidP="00B92904">
                      <w:pPr>
                        <w:numPr>
                          <w:ilvl w:val="0"/>
                          <w:numId w:val="9"/>
                        </w:numPr>
                        <w:spacing w:after="0" w:line="240" w:lineRule="auto"/>
                        <w:contextualSpacing/>
                        <w:rPr>
                          <w:rFonts w:eastAsia="Times New Roman"/>
                          <w:noProof w:val="0"/>
                          <w:color w:val="000000"/>
                        </w:rPr>
                      </w:pPr>
                      <w:r w:rsidRPr="003C32E2">
                        <w:rPr>
                          <w:rFonts w:eastAsia="Times New Roman"/>
                          <w:noProof w:val="0"/>
                          <w:color w:val="000000"/>
                        </w:rPr>
                        <w:t>You read and understood the study information sheet?</w:t>
                      </w:r>
                    </w:p>
                    <w:p w14:paraId="6BF5D036" w14:textId="77777777" w:rsidR="003C32E2" w:rsidRPr="003C32E2" w:rsidRDefault="003C32E2" w:rsidP="00B92904">
                      <w:pPr>
                        <w:numPr>
                          <w:ilvl w:val="0"/>
                          <w:numId w:val="9"/>
                        </w:numPr>
                        <w:spacing w:after="0" w:line="240" w:lineRule="auto"/>
                        <w:contextualSpacing/>
                        <w:rPr>
                          <w:rFonts w:eastAsia="Times New Roman"/>
                          <w:noProof w:val="0"/>
                          <w:color w:val="000000"/>
                        </w:rPr>
                      </w:pPr>
                      <w:r w:rsidRPr="003C32E2">
                        <w:rPr>
                          <w:rFonts w:eastAsia="Times New Roman"/>
                          <w:noProof w:val="0"/>
                          <w:color w:val="000000"/>
                        </w:rPr>
                        <w:t xml:space="preserve">You know that taking part in the interview is voluntary and you are free to stop the interview at any point and </w:t>
                      </w:r>
                      <w:r w:rsidRPr="003C32E2">
                        <w:rPr>
                          <w:rFonts w:eastAsia="Times New Roman" w:cs="Tahoma"/>
                          <w:noProof w:val="0"/>
                          <w:color w:val="000000"/>
                          <w:shd w:val="clear" w:color="auto" w:fill="FFFFFF"/>
                        </w:rPr>
                        <w:t>you may skip questions you would prefer not to answer?</w:t>
                      </w:r>
                    </w:p>
                    <w:p w14:paraId="50418713" w14:textId="77777777" w:rsidR="003C32E2" w:rsidRPr="003C32E2" w:rsidRDefault="003C32E2" w:rsidP="00B92904">
                      <w:pPr>
                        <w:numPr>
                          <w:ilvl w:val="0"/>
                          <w:numId w:val="9"/>
                        </w:numPr>
                        <w:spacing w:after="0" w:line="240" w:lineRule="auto"/>
                        <w:contextualSpacing/>
                        <w:rPr>
                          <w:rFonts w:eastAsia="Times New Roman"/>
                          <w:noProof w:val="0"/>
                          <w:color w:val="000000"/>
                        </w:rPr>
                      </w:pPr>
                      <w:r w:rsidRPr="003C32E2">
                        <w:rPr>
                          <w:rFonts w:eastAsia="Times New Roman"/>
                          <w:noProof w:val="0"/>
                          <w:color w:val="000000"/>
                        </w:rPr>
                        <w:t>You agree to our conversation being audio recorded?</w:t>
                      </w:r>
                    </w:p>
                    <w:p w14:paraId="7CE7CD9F" w14:textId="77777777" w:rsidR="003C32E2" w:rsidRPr="003C32E2" w:rsidRDefault="003C32E2" w:rsidP="00B92904">
                      <w:pPr>
                        <w:numPr>
                          <w:ilvl w:val="0"/>
                          <w:numId w:val="9"/>
                        </w:numPr>
                        <w:spacing w:after="0" w:line="240" w:lineRule="auto"/>
                        <w:contextualSpacing/>
                        <w:rPr>
                          <w:rFonts w:eastAsia="Times New Roman"/>
                          <w:noProof w:val="0"/>
                          <w:color w:val="000000"/>
                        </w:rPr>
                      </w:pPr>
                      <w:r w:rsidRPr="003C32E2">
                        <w:rPr>
                          <w:rFonts w:eastAsia="Times New Roman"/>
                          <w:noProof w:val="0"/>
                          <w:color w:val="000000"/>
                        </w:rPr>
                        <w:t>You understand that quotes from the interview may be used to illustrate our findings but it will not be possible to trace who said them?</w:t>
                      </w:r>
                    </w:p>
                    <w:p w14:paraId="63C85847" w14:textId="77777777" w:rsidR="003C32E2" w:rsidRPr="003C32E2" w:rsidRDefault="003C32E2" w:rsidP="003C32E2">
                      <w:pPr>
                        <w:spacing w:after="0" w:line="240" w:lineRule="auto"/>
                        <w:ind w:left="720"/>
                        <w:contextualSpacing/>
                        <w:rPr>
                          <w:rFonts w:eastAsia="Times New Roman"/>
                          <w:noProof w:val="0"/>
                          <w:color w:val="000000"/>
                          <w:sz w:val="20"/>
                          <w:szCs w:val="20"/>
                        </w:rPr>
                      </w:pPr>
                    </w:p>
                    <w:p w14:paraId="59C28B0A" w14:textId="7E5BE9F2" w:rsidR="00101076" w:rsidRDefault="003C32E2" w:rsidP="00101076">
                      <w:pPr>
                        <w:numPr>
                          <w:ilvl w:val="0"/>
                          <w:numId w:val="2"/>
                        </w:numPr>
                        <w:spacing w:after="0" w:line="240" w:lineRule="auto"/>
                        <w:contextualSpacing/>
                      </w:pPr>
                      <w:r w:rsidRPr="003C32E2">
                        <w:rPr>
                          <w:rFonts w:eastAsia="Times New Roman"/>
                        </w:rPr>
                        <w:t xml:space="preserve">Background information on participant (e.g. age, ethnicity, </w:t>
                      </w:r>
                      <w:r w:rsidR="00C967AC" w:rsidRPr="00C967AC">
                        <w:rPr>
                          <w:rFonts w:eastAsia="Times New Roman"/>
                        </w:rPr>
                        <w:t xml:space="preserve">lenth of time since qualifaction, experience </w:t>
                      </w:r>
                      <w:r w:rsidRPr="00B92904">
                        <w:t>working with adults with autism spectrum disorders</w:t>
                      </w:r>
                      <w:r w:rsidR="00C967AC" w:rsidRPr="00B92904">
                        <w:t>)</w:t>
                      </w:r>
                      <w:r w:rsidR="009C7E0D" w:rsidRPr="00B92904"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sectPr w:rsidR="00DA62A1" w:rsidSect="006D7D1D">
      <w:headerReference w:type="default" r:id="rId10"/>
      <w:pgSz w:w="16838" w:h="11906" w:orient="landscape"/>
      <w:pgMar w:top="1440" w:right="1440" w:bottom="1440" w:left="1440" w:header="283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D8996F" w14:textId="77777777" w:rsidR="00303AFF" w:rsidRDefault="00303AFF" w:rsidP="002B6493">
      <w:pPr>
        <w:spacing w:after="0" w:line="240" w:lineRule="auto"/>
      </w:pPr>
      <w:r>
        <w:separator/>
      </w:r>
    </w:p>
  </w:endnote>
  <w:endnote w:type="continuationSeparator" w:id="0">
    <w:p w14:paraId="168643C8" w14:textId="77777777" w:rsidR="00303AFF" w:rsidRDefault="00303AFF" w:rsidP="002B64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30C538" w14:textId="77777777" w:rsidR="00303AFF" w:rsidRDefault="00303AFF" w:rsidP="002B6493">
      <w:pPr>
        <w:spacing w:after="0" w:line="240" w:lineRule="auto"/>
      </w:pPr>
      <w:r>
        <w:separator/>
      </w:r>
    </w:p>
  </w:footnote>
  <w:footnote w:type="continuationSeparator" w:id="0">
    <w:p w14:paraId="7FD87C7D" w14:textId="77777777" w:rsidR="00303AFF" w:rsidRDefault="00303AFF" w:rsidP="002B649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5F160B" w14:textId="1E510692" w:rsidR="0044734F" w:rsidRDefault="003C32E2" w:rsidP="00932987">
    <w:pPr>
      <w:pStyle w:val="Header"/>
      <w:jc w:val="right"/>
    </w:pPr>
    <w:r w:rsidRPr="003C32E2">
      <w:rPr>
        <w:rFonts w:eastAsia="Times New Roman" w:cs="Arial"/>
        <w:bCs/>
        <w:lang w:eastAsia="en-GB"/>
      </w:rPr>
      <w:t xml:space="preserve">ADEPT </w:t>
    </w:r>
    <w:r w:rsidR="00E761A5">
      <w:rPr>
        <w:rFonts w:eastAsia="Times New Roman" w:cs="Arial"/>
        <w:bCs/>
        <w:lang w:eastAsia="en-GB"/>
      </w:rPr>
      <w:t>Therapist</w:t>
    </w:r>
    <w:r w:rsidRPr="003C32E2">
      <w:rPr>
        <w:rFonts w:eastAsia="Times New Roman" w:cs="Arial"/>
        <w:bCs/>
        <w:lang w:eastAsia="en-GB"/>
      </w:rPr>
      <w:t xml:space="preserve"> Topic Guide </w:t>
    </w:r>
    <w:r w:rsidR="00E23241">
      <w:rPr>
        <w:rFonts w:eastAsia="Times New Roman" w:cs="Arial"/>
        <w:bCs/>
        <w:lang w:eastAsia="en-GB"/>
      </w:rPr>
      <w:t>V1.0 05.04.2022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49396F"/>
    <w:multiLevelType w:val="hybridMultilevel"/>
    <w:tmpl w:val="EAE6FF1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4A831B0"/>
    <w:multiLevelType w:val="hybridMultilevel"/>
    <w:tmpl w:val="F358F7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6E6E18"/>
    <w:multiLevelType w:val="hybridMultilevel"/>
    <w:tmpl w:val="783862B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6042FDB"/>
    <w:multiLevelType w:val="hybridMultilevel"/>
    <w:tmpl w:val="4E9C44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5B4514"/>
    <w:multiLevelType w:val="hybridMultilevel"/>
    <w:tmpl w:val="C22A5F8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0666995"/>
    <w:multiLevelType w:val="hybridMultilevel"/>
    <w:tmpl w:val="6AB648D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02F7A7F"/>
    <w:multiLevelType w:val="hybridMultilevel"/>
    <w:tmpl w:val="3BD6140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C442D0EC">
      <w:numFmt w:val="bullet"/>
      <w:lvlText w:val="–"/>
      <w:lvlJc w:val="left"/>
      <w:pPr>
        <w:ind w:left="-360" w:hanging="360"/>
      </w:pPr>
      <w:rPr>
        <w:rFonts w:ascii="Calibri" w:eastAsia="Calibri" w:hAnsi="Calibri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</w:abstractNum>
  <w:abstractNum w:abstractNumId="7" w15:restartNumberingAfterBreak="0">
    <w:nsid w:val="40523C9E"/>
    <w:multiLevelType w:val="hybridMultilevel"/>
    <w:tmpl w:val="5734F190"/>
    <w:lvl w:ilvl="0" w:tplc="04090001">
      <w:start w:val="1"/>
      <w:numFmt w:val="bullet"/>
      <w:lvlText w:val=""/>
      <w:lvlJc w:val="left"/>
      <w:pPr>
        <w:ind w:left="643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C006B3A"/>
    <w:multiLevelType w:val="hybridMultilevel"/>
    <w:tmpl w:val="CC10022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C214C17"/>
    <w:multiLevelType w:val="hybridMultilevel"/>
    <w:tmpl w:val="C79E984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EC34B64"/>
    <w:multiLevelType w:val="hybridMultilevel"/>
    <w:tmpl w:val="6B5E71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5D7C1F0D"/>
    <w:multiLevelType w:val="hybridMultilevel"/>
    <w:tmpl w:val="A1D873D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6BF56A9E"/>
    <w:multiLevelType w:val="hybridMultilevel"/>
    <w:tmpl w:val="E6FE21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D5A5DFF"/>
    <w:multiLevelType w:val="hybridMultilevel"/>
    <w:tmpl w:val="3A565A86"/>
    <w:lvl w:ilvl="0" w:tplc="08090001">
      <w:start w:val="1"/>
      <w:numFmt w:val="bullet"/>
      <w:lvlText w:val=""/>
      <w:lvlJc w:val="left"/>
      <w:pPr>
        <w:tabs>
          <w:tab w:val="num" w:pos="357"/>
        </w:tabs>
        <w:ind w:left="357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7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79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1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3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5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7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39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17" w:hanging="360"/>
      </w:pPr>
      <w:rPr>
        <w:rFonts w:ascii="Wingdings" w:hAnsi="Wingdings" w:hint="default"/>
      </w:rPr>
    </w:lvl>
  </w:abstractNum>
  <w:abstractNum w:abstractNumId="14" w15:restartNumberingAfterBreak="0">
    <w:nsid w:val="6D8145FE"/>
    <w:multiLevelType w:val="hybridMultilevel"/>
    <w:tmpl w:val="EAA44C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753162915">
    <w:abstractNumId w:val="0"/>
  </w:num>
  <w:num w:numId="2" w16cid:durableId="1629815664">
    <w:abstractNumId w:val="5"/>
  </w:num>
  <w:num w:numId="3" w16cid:durableId="803699426">
    <w:abstractNumId w:val="7"/>
  </w:num>
  <w:num w:numId="4" w16cid:durableId="316150224">
    <w:abstractNumId w:val="8"/>
  </w:num>
  <w:num w:numId="5" w16cid:durableId="1871407912">
    <w:abstractNumId w:val="3"/>
  </w:num>
  <w:num w:numId="6" w16cid:durableId="200485227">
    <w:abstractNumId w:val="10"/>
  </w:num>
  <w:num w:numId="7" w16cid:durableId="517743868">
    <w:abstractNumId w:val="14"/>
  </w:num>
  <w:num w:numId="8" w16cid:durableId="902835718">
    <w:abstractNumId w:val="12"/>
  </w:num>
  <w:num w:numId="9" w16cid:durableId="1797748587">
    <w:abstractNumId w:val="1"/>
  </w:num>
  <w:num w:numId="10" w16cid:durableId="1443105900">
    <w:abstractNumId w:val="9"/>
  </w:num>
  <w:num w:numId="11" w16cid:durableId="187178563">
    <w:abstractNumId w:val="11"/>
  </w:num>
  <w:num w:numId="12" w16cid:durableId="348138664">
    <w:abstractNumId w:val="13"/>
  </w:num>
  <w:num w:numId="13" w16cid:durableId="1559776970">
    <w:abstractNumId w:val="2"/>
  </w:num>
  <w:num w:numId="14" w16cid:durableId="1097478493">
    <w:abstractNumId w:val="6"/>
  </w:num>
  <w:num w:numId="15" w16cid:durableId="236288797">
    <w:abstractNumId w:val="4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8AA"/>
    <w:rsid w:val="00010BA8"/>
    <w:rsid w:val="00026D89"/>
    <w:rsid w:val="00030760"/>
    <w:rsid w:val="0003672B"/>
    <w:rsid w:val="00070FEF"/>
    <w:rsid w:val="000962F5"/>
    <w:rsid w:val="000A2F35"/>
    <w:rsid w:val="000A712B"/>
    <w:rsid w:val="000D27B1"/>
    <w:rsid w:val="000D79F9"/>
    <w:rsid w:val="000E566D"/>
    <w:rsid w:val="00101076"/>
    <w:rsid w:val="001227E4"/>
    <w:rsid w:val="00127FEE"/>
    <w:rsid w:val="001435C4"/>
    <w:rsid w:val="00192550"/>
    <w:rsid w:val="001B5DE4"/>
    <w:rsid w:val="001E51D8"/>
    <w:rsid w:val="001F2A6D"/>
    <w:rsid w:val="0020327A"/>
    <w:rsid w:val="00214F93"/>
    <w:rsid w:val="00226726"/>
    <w:rsid w:val="002423F7"/>
    <w:rsid w:val="0025062F"/>
    <w:rsid w:val="00273622"/>
    <w:rsid w:val="002770E5"/>
    <w:rsid w:val="002A6A04"/>
    <w:rsid w:val="002B6493"/>
    <w:rsid w:val="002D6156"/>
    <w:rsid w:val="002D653A"/>
    <w:rsid w:val="00303AFF"/>
    <w:rsid w:val="00310EA1"/>
    <w:rsid w:val="00316E30"/>
    <w:rsid w:val="00343D5B"/>
    <w:rsid w:val="00345026"/>
    <w:rsid w:val="00363ED3"/>
    <w:rsid w:val="003641DE"/>
    <w:rsid w:val="003777D7"/>
    <w:rsid w:val="00392066"/>
    <w:rsid w:val="00392F20"/>
    <w:rsid w:val="003C32E2"/>
    <w:rsid w:val="003E022D"/>
    <w:rsid w:val="003E6BF9"/>
    <w:rsid w:val="003F0B68"/>
    <w:rsid w:val="004012DB"/>
    <w:rsid w:val="00411565"/>
    <w:rsid w:val="00413BAB"/>
    <w:rsid w:val="0044734F"/>
    <w:rsid w:val="00451408"/>
    <w:rsid w:val="00464CCD"/>
    <w:rsid w:val="00480B63"/>
    <w:rsid w:val="00495871"/>
    <w:rsid w:val="00495CCB"/>
    <w:rsid w:val="004C5EB0"/>
    <w:rsid w:val="004E31E8"/>
    <w:rsid w:val="004E679A"/>
    <w:rsid w:val="00517ED5"/>
    <w:rsid w:val="00541175"/>
    <w:rsid w:val="005454EC"/>
    <w:rsid w:val="00565076"/>
    <w:rsid w:val="00596D83"/>
    <w:rsid w:val="005A36A0"/>
    <w:rsid w:val="005B6388"/>
    <w:rsid w:val="005C538E"/>
    <w:rsid w:val="005D44ED"/>
    <w:rsid w:val="005E126D"/>
    <w:rsid w:val="00641090"/>
    <w:rsid w:val="0069184F"/>
    <w:rsid w:val="006A724D"/>
    <w:rsid w:val="006D4B06"/>
    <w:rsid w:val="006D6DB7"/>
    <w:rsid w:val="006D7D1D"/>
    <w:rsid w:val="006E49E5"/>
    <w:rsid w:val="006E614A"/>
    <w:rsid w:val="006F1E56"/>
    <w:rsid w:val="0071100C"/>
    <w:rsid w:val="007148F4"/>
    <w:rsid w:val="0075460C"/>
    <w:rsid w:val="00785DE9"/>
    <w:rsid w:val="007B1F93"/>
    <w:rsid w:val="007D65F5"/>
    <w:rsid w:val="008113E9"/>
    <w:rsid w:val="00813EF5"/>
    <w:rsid w:val="00834EF3"/>
    <w:rsid w:val="00847040"/>
    <w:rsid w:val="00856063"/>
    <w:rsid w:val="00860073"/>
    <w:rsid w:val="00870271"/>
    <w:rsid w:val="00892740"/>
    <w:rsid w:val="008D2437"/>
    <w:rsid w:val="00912401"/>
    <w:rsid w:val="00921E2F"/>
    <w:rsid w:val="00932987"/>
    <w:rsid w:val="009376D6"/>
    <w:rsid w:val="009711BD"/>
    <w:rsid w:val="009718B2"/>
    <w:rsid w:val="009830DB"/>
    <w:rsid w:val="009C77E9"/>
    <w:rsid w:val="009C7E0D"/>
    <w:rsid w:val="00A037A6"/>
    <w:rsid w:val="00A07436"/>
    <w:rsid w:val="00A20390"/>
    <w:rsid w:val="00A2542A"/>
    <w:rsid w:val="00A35B33"/>
    <w:rsid w:val="00A4573A"/>
    <w:rsid w:val="00A467FC"/>
    <w:rsid w:val="00A701C7"/>
    <w:rsid w:val="00A714A8"/>
    <w:rsid w:val="00A8268D"/>
    <w:rsid w:val="00AC1DDA"/>
    <w:rsid w:val="00AC6A39"/>
    <w:rsid w:val="00AD3E48"/>
    <w:rsid w:val="00AF5055"/>
    <w:rsid w:val="00B01BDE"/>
    <w:rsid w:val="00B35A05"/>
    <w:rsid w:val="00B579C1"/>
    <w:rsid w:val="00B70F6E"/>
    <w:rsid w:val="00B750EF"/>
    <w:rsid w:val="00B92904"/>
    <w:rsid w:val="00B9623F"/>
    <w:rsid w:val="00BB6B17"/>
    <w:rsid w:val="00BB7222"/>
    <w:rsid w:val="00BE1806"/>
    <w:rsid w:val="00BE1F77"/>
    <w:rsid w:val="00C640DE"/>
    <w:rsid w:val="00C738FD"/>
    <w:rsid w:val="00C76764"/>
    <w:rsid w:val="00C843FE"/>
    <w:rsid w:val="00C87308"/>
    <w:rsid w:val="00C90EF7"/>
    <w:rsid w:val="00C967AC"/>
    <w:rsid w:val="00CA3A96"/>
    <w:rsid w:val="00CA45EA"/>
    <w:rsid w:val="00CB6BA8"/>
    <w:rsid w:val="00CC39C8"/>
    <w:rsid w:val="00CD0345"/>
    <w:rsid w:val="00CD0E18"/>
    <w:rsid w:val="00CE2640"/>
    <w:rsid w:val="00CE78AA"/>
    <w:rsid w:val="00D0533F"/>
    <w:rsid w:val="00D17FF3"/>
    <w:rsid w:val="00D34322"/>
    <w:rsid w:val="00D410BD"/>
    <w:rsid w:val="00D43250"/>
    <w:rsid w:val="00D435A5"/>
    <w:rsid w:val="00D516EA"/>
    <w:rsid w:val="00D93EEE"/>
    <w:rsid w:val="00DA62A1"/>
    <w:rsid w:val="00DA71EB"/>
    <w:rsid w:val="00DB4D4A"/>
    <w:rsid w:val="00DD6826"/>
    <w:rsid w:val="00DD6CE6"/>
    <w:rsid w:val="00DF317D"/>
    <w:rsid w:val="00E139F6"/>
    <w:rsid w:val="00E23241"/>
    <w:rsid w:val="00E2399D"/>
    <w:rsid w:val="00E44845"/>
    <w:rsid w:val="00E761A5"/>
    <w:rsid w:val="00E84B7D"/>
    <w:rsid w:val="00E871AA"/>
    <w:rsid w:val="00E92650"/>
    <w:rsid w:val="00EA22CF"/>
    <w:rsid w:val="00EB4577"/>
    <w:rsid w:val="00EC6A12"/>
    <w:rsid w:val="00ED26CE"/>
    <w:rsid w:val="00ED44F8"/>
    <w:rsid w:val="00ED4F6A"/>
    <w:rsid w:val="00F0311B"/>
    <w:rsid w:val="00F123C0"/>
    <w:rsid w:val="00F53F42"/>
    <w:rsid w:val="00F818EE"/>
    <w:rsid w:val="00FB6B48"/>
    <w:rsid w:val="00FC5D75"/>
    <w:rsid w:val="00FC7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481981"/>
  <w15:chartTrackingRefBased/>
  <w15:docId w15:val="{117E4A3C-1F57-4B32-B005-0CDB47BFF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0E18"/>
    <w:pPr>
      <w:spacing w:after="200" w:line="276" w:lineRule="auto"/>
    </w:pPr>
    <w:rPr>
      <w:noProof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64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2B6493"/>
    <w:rPr>
      <w:rFonts w:ascii="Tahoma" w:hAnsi="Tahoma" w:cs="Tahoma"/>
      <w:noProof/>
      <w:sz w:val="16"/>
      <w:szCs w:val="16"/>
      <w:lang w:eastAsia="en-US"/>
    </w:rPr>
  </w:style>
  <w:style w:type="paragraph" w:styleId="Header">
    <w:name w:val="header"/>
    <w:basedOn w:val="Normal"/>
    <w:link w:val="HeaderChar"/>
    <w:unhideWhenUsed/>
    <w:rsid w:val="002B6493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rsid w:val="002B6493"/>
    <w:rPr>
      <w:noProof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B6493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2B6493"/>
    <w:rPr>
      <w:noProof/>
      <w:sz w:val="22"/>
      <w:szCs w:val="22"/>
      <w:lang w:eastAsia="en-US"/>
    </w:rPr>
  </w:style>
  <w:style w:type="paragraph" w:styleId="ListParagraph">
    <w:name w:val="List Paragraph"/>
    <w:basedOn w:val="Normal"/>
    <w:uiPriority w:val="34"/>
    <w:qFormat/>
    <w:rsid w:val="005E126D"/>
    <w:pPr>
      <w:spacing w:after="0" w:line="240" w:lineRule="auto"/>
      <w:ind w:left="720"/>
      <w:contextualSpacing/>
    </w:pPr>
    <w:rPr>
      <w:rFonts w:ascii="Times New Roman" w:eastAsia="Times New Roman" w:hAnsi="Times New Roman"/>
      <w:noProof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db9d0e4-5370-4cfb-9e4e-bdf6de379f60" xsi:nil="true"/>
    <lcf76f155ced4ddcb4097134ff3c332f xmlns="e815fbd1-af42-4ecc-8f3a-015bea0f840d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5EB098AAA4AE4AB902A6A3BC65FBC1" ma:contentTypeVersion="15" ma:contentTypeDescription="Create a new document." ma:contentTypeScope="" ma:versionID="772c9dddafc952ffc207b4bbe50f369e">
  <xsd:schema xmlns:xsd="http://www.w3.org/2001/XMLSchema" xmlns:xs="http://www.w3.org/2001/XMLSchema" xmlns:p="http://schemas.microsoft.com/office/2006/metadata/properties" xmlns:ns2="e815fbd1-af42-4ecc-8f3a-015bea0f840d" xmlns:ns3="3801d2f8-a58f-4188-89b1-892c5c9922a8" xmlns:ns4="edb9d0e4-5370-4cfb-9e4e-bdf6de379f60" targetNamespace="http://schemas.microsoft.com/office/2006/metadata/properties" ma:root="true" ma:fieldsID="9ba53c567c23ba1a6d748d290966a5e7" ns2:_="" ns3:_="" ns4:_="">
    <xsd:import namespace="e815fbd1-af42-4ecc-8f3a-015bea0f840d"/>
    <xsd:import namespace="3801d2f8-a58f-4188-89b1-892c5c9922a8"/>
    <xsd:import namespace="edb9d0e4-5370-4cfb-9e4e-bdf6de379f6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15fbd1-af42-4ecc-8f3a-015bea0f840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d084387-097e-4aef-8f33-0dee7b0eb5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01d2f8-a58f-4188-89b1-892c5c9922a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b9d0e4-5370-4cfb-9e4e-bdf6de379f60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4157e25a-3ad0-438b-9aaa-02f7db067b0d}" ma:internalName="TaxCatchAll" ma:showField="CatchAllData" ma:web="3801d2f8-a58f-4188-89b1-892c5c9922a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744DE88-87F7-46B1-A864-B16C281FDB8F}">
  <ds:schemaRefs>
    <ds:schemaRef ds:uri="http://schemas.microsoft.com/office/2006/documentManagement/types"/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metadata/properties"/>
    <ds:schemaRef ds:uri="e815fbd1-af42-4ecc-8f3a-015bea0f840d"/>
    <ds:schemaRef ds:uri="http://purl.org/dc/terms/"/>
    <ds:schemaRef ds:uri="http://schemas.openxmlformats.org/package/2006/metadata/core-properties"/>
    <ds:schemaRef ds:uri="3801d2f8-a58f-4188-89b1-892c5c9922a8"/>
    <ds:schemaRef ds:uri="http://www.w3.org/XML/1998/namespace"/>
    <ds:schemaRef ds:uri="edb9d0e4-5370-4cfb-9e4e-bdf6de379f60"/>
  </ds:schemaRefs>
</ds:datastoreItem>
</file>

<file path=customXml/itemProps2.xml><?xml version="1.0" encoding="utf-8"?>
<ds:datastoreItem xmlns:ds="http://schemas.openxmlformats.org/officeDocument/2006/customXml" ds:itemID="{42A29F81-7DAE-4E01-8229-06D250EC8EA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815fbd1-af42-4ecc-8f3a-015bea0f840d"/>
    <ds:schemaRef ds:uri="3801d2f8-a58f-4188-89b1-892c5c9922a8"/>
    <ds:schemaRef ds:uri="edb9d0e4-5370-4cfb-9e4e-bdf6de379f6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6ADCD0A-25D9-454C-B948-B1C62B595DA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dzclc</dc:creator>
  <cp:keywords/>
  <cp:lastModifiedBy>Alba Realpe Rojas</cp:lastModifiedBy>
  <cp:revision>7</cp:revision>
  <cp:lastPrinted>2023-07-18T08:03:00Z</cp:lastPrinted>
  <dcterms:created xsi:type="dcterms:W3CDTF">2021-10-11T18:48:00Z</dcterms:created>
  <dcterms:modified xsi:type="dcterms:W3CDTF">2023-07-18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5EB098AAA4AE4AB902A6A3BC65FBC1</vt:lpwstr>
  </property>
</Properties>
</file>